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430891" w14:textId="77DF6BBA" w:rsidR="000E7F07" w:rsidRDefault="000E7F07" w:rsidP="000E7F07">
      <w:pPr>
        <w:spacing w:line="480" w:lineRule="auto"/>
      </w:pPr>
      <w:r>
        <w:t xml:space="preserve">People living alone with </w:t>
      </w:r>
      <w:bookmarkStart w:id="0" w:name="_Hlk162436839"/>
      <w:r>
        <w:t>neurodegenerative condition</w:t>
      </w:r>
      <w:bookmarkEnd w:id="0"/>
      <w:r>
        <w:t>s: a scoping review protocol</w:t>
      </w:r>
    </w:p>
    <w:p w14:paraId="3DDD7126" w14:textId="4B36A7B9" w:rsidR="00B916D7" w:rsidRDefault="00A635F9" w:rsidP="00A635F9">
      <w:pPr>
        <w:spacing w:after="0" w:line="240" w:lineRule="auto"/>
      </w:pPr>
      <w:r>
        <w:t>Supplementary material</w:t>
      </w:r>
    </w:p>
    <w:p w14:paraId="7001E990" w14:textId="77777777" w:rsidR="003408A4" w:rsidRDefault="003408A4" w:rsidP="00A635F9">
      <w:pPr>
        <w:spacing w:after="0" w:line="240" w:lineRule="auto"/>
      </w:pPr>
    </w:p>
    <w:p w14:paraId="2E50B39A" w14:textId="784D7542" w:rsidR="00A635F9" w:rsidRDefault="00A635F9" w:rsidP="00A635F9">
      <w:pPr>
        <w:spacing w:after="0" w:line="240" w:lineRule="auto"/>
      </w:pPr>
      <w:r>
        <w:t>Alphabetical list of websites included in grey literature searches</w:t>
      </w:r>
    </w:p>
    <w:p w14:paraId="4A7AEB48" w14:textId="77777777" w:rsidR="003408A4" w:rsidRDefault="003408A4" w:rsidP="00A635F9">
      <w:pPr>
        <w:spacing w:after="0" w:line="240" w:lineRule="auto"/>
      </w:pPr>
    </w:p>
    <w:p w14:paraId="5981E747" w14:textId="4141E48E" w:rsidR="00A635F9" w:rsidRDefault="00A635F9" w:rsidP="00A635F9">
      <w:pPr>
        <w:pStyle w:val="ListParagraph"/>
        <w:numPr>
          <w:ilvl w:val="0"/>
          <w:numId w:val="3"/>
        </w:numPr>
        <w:spacing w:after="0" w:line="240" w:lineRule="auto"/>
      </w:pPr>
      <w:r>
        <w:t>Condition specific websites</w:t>
      </w:r>
    </w:p>
    <w:p w14:paraId="657CA661" w14:textId="77777777" w:rsidR="00A635F9" w:rsidRDefault="00A635F9" w:rsidP="00A635F9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3115"/>
        <w:gridCol w:w="4460"/>
      </w:tblGrid>
      <w:tr w:rsidR="00A635F9" w:rsidRPr="00A635F9" w14:paraId="36B8A1D8" w14:textId="74C80474" w:rsidTr="00994BE7">
        <w:tc>
          <w:tcPr>
            <w:tcW w:w="1129" w:type="dxa"/>
          </w:tcPr>
          <w:p w14:paraId="45324374" w14:textId="16FF39D4" w:rsidR="00A635F9" w:rsidRPr="00A635F9" w:rsidRDefault="00A635F9" w:rsidP="00F766FC">
            <w:r>
              <w:t xml:space="preserve">Number </w:t>
            </w:r>
          </w:p>
        </w:tc>
        <w:tc>
          <w:tcPr>
            <w:tcW w:w="3115" w:type="dxa"/>
          </w:tcPr>
          <w:p w14:paraId="0D0FEB0A" w14:textId="3B8CF100" w:rsidR="00A635F9" w:rsidRPr="00A635F9" w:rsidRDefault="00A635F9" w:rsidP="00F766FC">
            <w:r>
              <w:t xml:space="preserve">Organisation </w:t>
            </w:r>
          </w:p>
        </w:tc>
        <w:tc>
          <w:tcPr>
            <w:tcW w:w="4460" w:type="dxa"/>
          </w:tcPr>
          <w:p w14:paraId="385FBB72" w14:textId="5B37E170" w:rsidR="00A635F9" w:rsidRPr="00A635F9" w:rsidRDefault="00994BE7" w:rsidP="00F766FC">
            <w:r>
              <w:t>W</w:t>
            </w:r>
            <w:r w:rsidR="00A635F9">
              <w:t>ebsite</w:t>
            </w:r>
            <w:r>
              <w:t xml:space="preserve"> </w:t>
            </w:r>
            <w:r w:rsidR="003408A4">
              <w:t>used in the search</w:t>
            </w:r>
          </w:p>
        </w:tc>
      </w:tr>
      <w:tr w:rsidR="00994BE7" w:rsidRPr="00A635F9" w14:paraId="60D85E31" w14:textId="77777777" w:rsidTr="00994BE7">
        <w:tc>
          <w:tcPr>
            <w:tcW w:w="1129" w:type="dxa"/>
          </w:tcPr>
          <w:p w14:paraId="728B69A7" w14:textId="4FB8C717" w:rsidR="00994BE7" w:rsidRPr="00A635F9" w:rsidRDefault="00994BE7" w:rsidP="00994BE7">
            <w:r w:rsidRPr="00F961CB">
              <w:t>1</w:t>
            </w:r>
          </w:p>
        </w:tc>
        <w:tc>
          <w:tcPr>
            <w:tcW w:w="3115" w:type="dxa"/>
          </w:tcPr>
          <w:p w14:paraId="69613263" w14:textId="39354263" w:rsidR="00994BE7" w:rsidRPr="00A635F9" w:rsidRDefault="00994BE7" w:rsidP="00994BE7">
            <w:r w:rsidRPr="00685335">
              <w:t>All-Party Parliamentary Group on Dementia</w:t>
            </w:r>
            <w:r w:rsidR="000E7F07">
              <w:t xml:space="preserve"> (UK)</w:t>
            </w:r>
          </w:p>
        </w:tc>
        <w:tc>
          <w:tcPr>
            <w:tcW w:w="4460" w:type="dxa"/>
          </w:tcPr>
          <w:p w14:paraId="50D6F095" w14:textId="14EF2D27" w:rsidR="00994BE7" w:rsidRPr="00A635F9" w:rsidRDefault="00994BE7" w:rsidP="00994BE7">
            <w:r w:rsidRPr="00994BE7">
              <w:t>alzheimers.org.uk/about-us/policy-and-influencing/all-party-parliamentary-group-dementia</w:t>
            </w:r>
          </w:p>
        </w:tc>
      </w:tr>
      <w:tr w:rsidR="00994BE7" w:rsidRPr="00A635F9" w14:paraId="1544CDE7" w14:textId="4BA6CE11" w:rsidTr="00994BE7">
        <w:tc>
          <w:tcPr>
            <w:tcW w:w="1129" w:type="dxa"/>
          </w:tcPr>
          <w:p w14:paraId="5F8FB0D6" w14:textId="5AE1E152" w:rsidR="00994BE7" w:rsidRPr="00A635F9" w:rsidRDefault="00994BE7" w:rsidP="00994BE7">
            <w:r w:rsidRPr="00F961CB">
              <w:t>2</w:t>
            </w:r>
          </w:p>
        </w:tc>
        <w:tc>
          <w:tcPr>
            <w:tcW w:w="3115" w:type="dxa"/>
          </w:tcPr>
          <w:p w14:paraId="6425B2AF" w14:textId="090F083E" w:rsidR="00994BE7" w:rsidRPr="00A635F9" w:rsidRDefault="00994BE7" w:rsidP="00994BE7">
            <w:r w:rsidRPr="00685335">
              <w:t>All-Party Parliamentary Group on MND</w:t>
            </w:r>
            <w:r w:rsidR="000E7F07">
              <w:t xml:space="preserve"> (UK)</w:t>
            </w:r>
          </w:p>
        </w:tc>
        <w:tc>
          <w:tcPr>
            <w:tcW w:w="4460" w:type="dxa"/>
          </w:tcPr>
          <w:p w14:paraId="593C5138" w14:textId="6ABE65AD" w:rsidR="00994BE7" w:rsidRPr="00A635F9" w:rsidRDefault="00994BE7" w:rsidP="00994BE7">
            <w:r w:rsidRPr="00994BE7">
              <w:t>mndassociation.org/get-involved/campaigning/all-party-parliamentary-group-appg-on-mnd</w:t>
            </w:r>
          </w:p>
        </w:tc>
      </w:tr>
      <w:tr w:rsidR="00994BE7" w:rsidRPr="00A635F9" w14:paraId="713D870B" w14:textId="7A04B286" w:rsidTr="00994BE7">
        <w:tc>
          <w:tcPr>
            <w:tcW w:w="1129" w:type="dxa"/>
          </w:tcPr>
          <w:p w14:paraId="13FA9F14" w14:textId="2EDAB089" w:rsidR="00994BE7" w:rsidRPr="00A635F9" w:rsidRDefault="00994BE7" w:rsidP="00994BE7">
            <w:r w:rsidRPr="00F961CB">
              <w:t>3</w:t>
            </w:r>
          </w:p>
        </w:tc>
        <w:tc>
          <w:tcPr>
            <w:tcW w:w="3115" w:type="dxa"/>
          </w:tcPr>
          <w:p w14:paraId="0B9BC0BB" w14:textId="13B1D19C" w:rsidR="00994BE7" w:rsidRPr="00A635F9" w:rsidRDefault="00994BE7" w:rsidP="00994BE7">
            <w:r w:rsidRPr="00685335">
              <w:t>All-Party Parliamentary Group on Parkinson's</w:t>
            </w:r>
            <w:r w:rsidR="000E7F07">
              <w:t xml:space="preserve"> (UK)</w:t>
            </w:r>
          </w:p>
        </w:tc>
        <w:tc>
          <w:tcPr>
            <w:tcW w:w="4460" w:type="dxa"/>
          </w:tcPr>
          <w:p w14:paraId="2141AF13" w14:textId="114D2543" w:rsidR="00994BE7" w:rsidRPr="00A635F9" w:rsidRDefault="00994BE7" w:rsidP="00994BE7">
            <w:r w:rsidRPr="00994BE7">
              <w:t>parkinsons.org.uk/get-involved/</w:t>
            </w:r>
            <w:proofErr w:type="spellStart"/>
            <w:r w:rsidRPr="00994BE7">
              <w:t>parkinsons</w:t>
            </w:r>
            <w:proofErr w:type="spellEnd"/>
            <w:r w:rsidRPr="00994BE7">
              <w:t>-</w:t>
            </w:r>
            <w:proofErr w:type="spellStart"/>
            <w:r w:rsidRPr="00994BE7">
              <w:t>uk</w:t>
            </w:r>
            <w:proofErr w:type="spellEnd"/>
            <w:r w:rsidRPr="00994BE7">
              <w:t>-parliament</w:t>
            </w:r>
          </w:p>
        </w:tc>
      </w:tr>
      <w:tr w:rsidR="00994BE7" w:rsidRPr="00A635F9" w14:paraId="2A21AD6B" w14:textId="6FE6310F" w:rsidTr="00994BE7">
        <w:tc>
          <w:tcPr>
            <w:tcW w:w="1129" w:type="dxa"/>
          </w:tcPr>
          <w:p w14:paraId="1C1C8F94" w14:textId="78A4DB76" w:rsidR="00994BE7" w:rsidRPr="00A635F9" w:rsidRDefault="00994BE7" w:rsidP="00994BE7">
            <w:r w:rsidRPr="00F961CB">
              <w:t>4</w:t>
            </w:r>
          </w:p>
        </w:tc>
        <w:tc>
          <w:tcPr>
            <w:tcW w:w="3115" w:type="dxa"/>
          </w:tcPr>
          <w:p w14:paraId="6072AB47" w14:textId="6912E2D7" w:rsidR="00994BE7" w:rsidRPr="00A635F9" w:rsidRDefault="00994BE7" w:rsidP="00994BE7">
            <w:r w:rsidRPr="00685335">
              <w:t>All-Party Parliamentary Group on Rare, Genetic and Undiagnosed Conditions</w:t>
            </w:r>
            <w:r w:rsidR="000E7F07">
              <w:t xml:space="preserve"> (UK)</w:t>
            </w:r>
          </w:p>
        </w:tc>
        <w:tc>
          <w:tcPr>
            <w:tcW w:w="4460" w:type="dxa"/>
          </w:tcPr>
          <w:p w14:paraId="6CF4FF63" w14:textId="3ECEF7DB" w:rsidR="00994BE7" w:rsidRPr="00A635F9" w:rsidRDefault="00994BE7" w:rsidP="00994BE7">
            <w:r w:rsidRPr="00994BE7">
              <w:t>geneticalliance.org.uk/</w:t>
            </w:r>
            <w:proofErr w:type="spellStart"/>
            <w:r w:rsidRPr="00994BE7">
              <w:t>appg</w:t>
            </w:r>
            <w:proofErr w:type="spellEnd"/>
            <w:r w:rsidRPr="00994BE7">
              <w:t>/</w:t>
            </w:r>
          </w:p>
        </w:tc>
      </w:tr>
      <w:tr w:rsidR="00994BE7" w:rsidRPr="00A635F9" w14:paraId="3F56C994" w14:textId="0DF66B62" w:rsidTr="00994BE7">
        <w:tc>
          <w:tcPr>
            <w:tcW w:w="1129" w:type="dxa"/>
          </w:tcPr>
          <w:p w14:paraId="7E5D9239" w14:textId="55F519CE" w:rsidR="00994BE7" w:rsidRPr="00A635F9" w:rsidRDefault="00994BE7" w:rsidP="00994BE7">
            <w:r w:rsidRPr="00F961CB">
              <w:t>5</w:t>
            </w:r>
          </w:p>
        </w:tc>
        <w:tc>
          <w:tcPr>
            <w:tcW w:w="3115" w:type="dxa"/>
          </w:tcPr>
          <w:p w14:paraId="6906A78D" w14:textId="1E0E1B9C" w:rsidR="00994BE7" w:rsidRPr="00A635F9" w:rsidRDefault="00994BE7" w:rsidP="00994BE7">
            <w:r w:rsidRPr="00685335">
              <w:t>ALS Society of Canada</w:t>
            </w:r>
          </w:p>
        </w:tc>
        <w:tc>
          <w:tcPr>
            <w:tcW w:w="4460" w:type="dxa"/>
          </w:tcPr>
          <w:p w14:paraId="4182502A" w14:textId="5FF09024" w:rsidR="00994BE7" w:rsidRPr="00A635F9" w:rsidRDefault="00994BE7" w:rsidP="00994BE7">
            <w:r w:rsidRPr="00994BE7">
              <w:t>als.ca</w:t>
            </w:r>
          </w:p>
        </w:tc>
      </w:tr>
      <w:tr w:rsidR="00994BE7" w:rsidRPr="00A635F9" w14:paraId="6DC6CF9C" w14:textId="3F4A32A0" w:rsidTr="00994BE7">
        <w:tc>
          <w:tcPr>
            <w:tcW w:w="1129" w:type="dxa"/>
          </w:tcPr>
          <w:p w14:paraId="60F9A6C8" w14:textId="0F975384" w:rsidR="00994BE7" w:rsidRPr="00A635F9" w:rsidRDefault="00994BE7" w:rsidP="00994BE7">
            <w:r w:rsidRPr="00F961CB">
              <w:t>6</w:t>
            </w:r>
          </w:p>
        </w:tc>
        <w:tc>
          <w:tcPr>
            <w:tcW w:w="3115" w:type="dxa"/>
          </w:tcPr>
          <w:p w14:paraId="7F80082E" w14:textId="24BC0F03" w:rsidR="00994BE7" w:rsidRPr="00A635F9" w:rsidRDefault="00994BE7" w:rsidP="00994BE7">
            <w:r w:rsidRPr="00685335">
              <w:t>ALS Therapy Development Institute</w:t>
            </w:r>
            <w:r w:rsidR="000E7F07">
              <w:t xml:space="preserve"> (USA)</w:t>
            </w:r>
          </w:p>
        </w:tc>
        <w:tc>
          <w:tcPr>
            <w:tcW w:w="4460" w:type="dxa"/>
          </w:tcPr>
          <w:p w14:paraId="1C84F606" w14:textId="4EC792DE" w:rsidR="00994BE7" w:rsidRPr="00A635F9" w:rsidRDefault="00994BE7" w:rsidP="00994BE7">
            <w:r w:rsidRPr="00994BE7">
              <w:t>als.net</w:t>
            </w:r>
          </w:p>
        </w:tc>
      </w:tr>
      <w:tr w:rsidR="00994BE7" w:rsidRPr="00A635F9" w14:paraId="42B3F69C" w14:textId="33DF0C1D" w:rsidTr="00994BE7">
        <w:tc>
          <w:tcPr>
            <w:tcW w:w="1129" w:type="dxa"/>
          </w:tcPr>
          <w:p w14:paraId="27989E31" w14:textId="294C1E44" w:rsidR="00994BE7" w:rsidRPr="00A635F9" w:rsidRDefault="00994BE7" w:rsidP="00994BE7">
            <w:r w:rsidRPr="00F961CB">
              <w:t>7</w:t>
            </w:r>
          </w:p>
        </w:tc>
        <w:tc>
          <w:tcPr>
            <w:tcW w:w="3115" w:type="dxa"/>
          </w:tcPr>
          <w:p w14:paraId="7F177A18" w14:textId="6330A531" w:rsidR="00994BE7" w:rsidRPr="00A635F9" w:rsidRDefault="00994BE7" w:rsidP="00994BE7">
            <w:r w:rsidRPr="00685335">
              <w:t>Alzheimer Europe</w:t>
            </w:r>
          </w:p>
        </w:tc>
        <w:tc>
          <w:tcPr>
            <w:tcW w:w="4460" w:type="dxa"/>
          </w:tcPr>
          <w:p w14:paraId="0EE07667" w14:textId="6ADA9AF0" w:rsidR="00994BE7" w:rsidRPr="00A635F9" w:rsidRDefault="00994BE7" w:rsidP="00994BE7">
            <w:r w:rsidRPr="00994BE7">
              <w:t>alzheimer-europe.org</w:t>
            </w:r>
          </w:p>
        </w:tc>
      </w:tr>
      <w:tr w:rsidR="00994BE7" w:rsidRPr="00A635F9" w14:paraId="1E87A2FD" w14:textId="542AF3EE" w:rsidTr="00994BE7">
        <w:tc>
          <w:tcPr>
            <w:tcW w:w="1129" w:type="dxa"/>
          </w:tcPr>
          <w:p w14:paraId="132A838F" w14:textId="5DAC8443" w:rsidR="00994BE7" w:rsidRPr="00A635F9" w:rsidRDefault="00994BE7" w:rsidP="00994BE7">
            <w:r w:rsidRPr="00F961CB">
              <w:t>8</w:t>
            </w:r>
          </w:p>
        </w:tc>
        <w:tc>
          <w:tcPr>
            <w:tcW w:w="3115" w:type="dxa"/>
          </w:tcPr>
          <w:p w14:paraId="0D089D4F" w14:textId="014A91BF" w:rsidR="00994BE7" w:rsidRPr="00A635F9" w:rsidRDefault="00994BE7" w:rsidP="00994BE7">
            <w:r w:rsidRPr="00685335">
              <w:t>Alzheimer Scotland</w:t>
            </w:r>
          </w:p>
        </w:tc>
        <w:tc>
          <w:tcPr>
            <w:tcW w:w="4460" w:type="dxa"/>
          </w:tcPr>
          <w:p w14:paraId="0EDCD93D" w14:textId="2E4B8E1A" w:rsidR="00994BE7" w:rsidRPr="00A635F9" w:rsidRDefault="00994BE7" w:rsidP="00994BE7">
            <w:r w:rsidRPr="00994BE7">
              <w:t>alzscot.org</w:t>
            </w:r>
          </w:p>
        </w:tc>
      </w:tr>
      <w:tr w:rsidR="00994BE7" w:rsidRPr="00A635F9" w14:paraId="798B9B22" w14:textId="4986C297" w:rsidTr="00994BE7">
        <w:tc>
          <w:tcPr>
            <w:tcW w:w="1129" w:type="dxa"/>
          </w:tcPr>
          <w:p w14:paraId="354FCA73" w14:textId="42266037" w:rsidR="00994BE7" w:rsidRPr="00A635F9" w:rsidRDefault="00994BE7" w:rsidP="00994BE7">
            <w:r w:rsidRPr="00F961CB">
              <w:t>9</w:t>
            </w:r>
          </w:p>
        </w:tc>
        <w:tc>
          <w:tcPr>
            <w:tcW w:w="3115" w:type="dxa"/>
          </w:tcPr>
          <w:p w14:paraId="54847BBB" w14:textId="3FFAF283" w:rsidR="00994BE7" w:rsidRPr="00A635F9" w:rsidRDefault="00994BE7" w:rsidP="00994BE7">
            <w:r w:rsidRPr="00685335">
              <w:t>Alzheimer Society of Canada</w:t>
            </w:r>
          </w:p>
        </w:tc>
        <w:tc>
          <w:tcPr>
            <w:tcW w:w="4460" w:type="dxa"/>
          </w:tcPr>
          <w:p w14:paraId="51E3F4FE" w14:textId="09518434" w:rsidR="00994BE7" w:rsidRPr="00A635F9" w:rsidRDefault="00994BE7" w:rsidP="00994BE7">
            <w:r w:rsidRPr="00994BE7">
              <w:t>alzheimer.ca</w:t>
            </w:r>
          </w:p>
        </w:tc>
      </w:tr>
      <w:tr w:rsidR="00994BE7" w:rsidRPr="00A635F9" w14:paraId="43EC145F" w14:textId="313AA1D2" w:rsidTr="00994BE7">
        <w:tc>
          <w:tcPr>
            <w:tcW w:w="1129" w:type="dxa"/>
          </w:tcPr>
          <w:p w14:paraId="64346E5F" w14:textId="762D3CE2" w:rsidR="00994BE7" w:rsidRPr="00A635F9" w:rsidRDefault="00994BE7" w:rsidP="00994BE7">
            <w:r w:rsidRPr="00F961CB">
              <w:t>10</w:t>
            </w:r>
          </w:p>
        </w:tc>
        <w:tc>
          <w:tcPr>
            <w:tcW w:w="3115" w:type="dxa"/>
          </w:tcPr>
          <w:p w14:paraId="7BCB5E42" w14:textId="2D8C11D9" w:rsidR="00994BE7" w:rsidRPr="00A635F9" w:rsidRDefault="00994BE7" w:rsidP="00994BE7">
            <w:r w:rsidRPr="00685335">
              <w:t>Alzheimer's Association</w:t>
            </w:r>
            <w:r w:rsidR="000E7F07">
              <w:t xml:space="preserve"> (USA)</w:t>
            </w:r>
          </w:p>
        </w:tc>
        <w:tc>
          <w:tcPr>
            <w:tcW w:w="4460" w:type="dxa"/>
          </w:tcPr>
          <w:p w14:paraId="315EBE32" w14:textId="498B1BB6" w:rsidR="00994BE7" w:rsidRPr="00A635F9" w:rsidRDefault="00994BE7" w:rsidP="00994BE7">
            <w:r w:rsidRPr="00994BE7">
              <w:t>alz.org</w:t>
            </w:r>
          </w:p>
        </w:tc>
      </w:tr>
      <w:tr w:rsidR="00994BE7" w:rsidRPr="00A635F9" w14:paraId="0169A1FF" w14:textId="1AB353E4" w:rsidTr="00994BE7">
        <w:tc>
          <w:tcPr>
            <w:tcW w:w="1129" w:type="dxa"/>
          </w:tcPr>
          <w:p w14:paraId="727DD1D9" w14:textId="62172D30" w:rsidR="00994BE7" w:rsidRPr="00A635F9" w:rsidRDefault="00994BE7" w:rsidP="00994BE7">
            <w:r w:rsidRPr="00F961CB">
              <w:t>11</w:t>
            </w:r>
          </w:p>
        </w:tc>
        <w:tc>
          <w:tcPr>
            <w:tcW w:w="3115" w:type="dxa"/>
          </w:tcPr>
          <w:p w14:paraId="52D646DE" w14:textId="5D74BDBC" w:rsidR="00994BE7" w:rsidRPr="00A635F9" w:rsidRDefault="00994BE7" w:rsidP="00994BE7">
            <w:r w:rsidRPr="00685335">
              <w:t>Alzheimer's Disease International</w:t>
            </w:r>
          </w:p>
        </w:tc>
        <w:tc>
          <w:tcPr>
            <w:tcW w:w="4460" w:type="dxa"/>
          </w:tcPr>
          <w:p w14:paraId="6CA60F7E" w14:textId="41FCFC2D" w:rsidR="00994BE7" w:rsidRPr="00A635F9" w:rsidRDefault="00994BE7" w:rsidP="00994BE7">
            <w:r w:rsidRPr="00994BE7">
              <w:t>alzint.org</w:t>
            </w:r>
          </w:p>
        </w:tc>
      </w:tr>
      <w:tr w:rsidR="00994BE7" w:rsidRPr="00A635F9" w14:paraId="419FDAA4" w14:textId="39AD416C" w:rsidTr="00994BE7">
        <w:tc>
          <w:tcPr>
            <w:tcW w:w="1129" w:type="dxa"/>
          </w:tcPr>
          <w:p w14:paraId="73ADB21D" w14:textId="21F640BB" w:rsidR="00994BE7" w:rsidRPr="00A635F9" w:rsidRDefault="00994BE7" w:rsidP="00994BE7">
            <w:r w:rsidRPr="00F961CB">
              <w:t>12</w:t>
            </w:r>
          </w:p>
        </w:tc>
        <w:tc>
          <w:tcPr>
            <w:tcW w:w="3115" w:type="dxa"/>
          </w:tcPr>
          <w:p w14:paraId="4C7863F7" w14:textId="2E8D80FB" w:rsidR="00994BE7" w:rsidRPr="00A635F9" w:rsidRDefault="00994BE7" w:rsidP="00994BE7">
            <w:r w:rsidRPr="00685335">
              <w:t>Alzheimer's Research UK</w:t>
            </w:r>
          </w:p>
        </w:tc>
        <w:tc>
          <w:tcPr>
            <w:tcW w:w="4460" w:type="dxa"/>
          </w:tcPr>
          <w:p w14:paraId="46B38E65" w14:textId="00141E95" w:rsidR="00994BE7" w:rsidRPr="00A635F9" w:rsidRDefault="00994BE7" w:rsidP="00994BE7">
            <w:r w:rsidRPr="00994BE7">
              <w:t>alzheimersresearchuk.org</w:t>
            </w:r>
          </w:p>
        </w:tc>
      </w:tr>
      <w:tr w:rsidR="00994BE7" w:rsidRPr="00A635F9" w14:paraId="352F8ADD" w14:textId="716AA170" w:rsidTr="00994BE7">
        <w:tc>
          <w:tcPr>
            <w:tcW w:w="1129" w:type="dxa"/>
          </w:tcPr>
          <w:p w14:paraId="60A1865E" w14:textId="3CD358DC" w:rsidR="00994BE7" w:rsidRPr="00A635F9" w:rsidRDefault="00994BE7" w:rsidP="00994BE7">
            <w:r w:rsidRPr="00F961CB">
              <w:t>13</w:t>
            </w:r>
          </w:p>
        </w:tc>
        <w:tc>
          <w:tcPr>
            <w:tcW w:w="3115" w:type="dxa"/>
          </w:tcPr>
          <w:p w14:paraId="2C9397B3" w14:textId="71957AE2" w:rsidR="00994BE7" w:rsidRPr="00A635F9" w:rsidRDefault="00994BE7" w:rsidP="00994BE7">
            <w:r w:rsidRPr="00685335">
              <w:t>Alzheimer's Society</w:t>
            </w:r>
            <w:r w:rsidR="000E7F07">
              <w:t xml:space="preserve"> (UK)</w:t>
            </w:r>
          </w:p>
        </w:tc>
        <w:tc>
          <w:tcPr>
            <w:tcW w:w="4460" w:type="dxa"/>
          </w:tcPr>
          <w:p w14:paraId="22C04358" w14:textId="30BC5F2C" w:rsidR="00994BE7" w:rsidRPr="00A635F9" w:rsidRDefault="00994BE7" w:rsidP="00994BE7">
            <w:r w:rsidRPr="00994BE7">
              <w:t>alzheimers.org.uk</w:t>
            </w:r>
          </w:p>
        </w:tc>
      </w:tr>
      <w:tr w:rsidR="00994BE7" w:rsidRPr="00A635F9" w14:paraId="1F17ABCF" w14:textId="44E451F9" w:rsidTr="00994BE7">
        <w:tc>
          <w:tcPr>
            <w:tcW w:w="1129" w:type="dxa"/>
          </w:tcPr>
          <w:p w14:paraId="1168A8B5" w14:textId="381F2223" w:rsidR="00994BE7" w:rsidRPr="00A635F9" w:rsidRDefault="00994BE7" w:rsidP="00994BE7">
            <w:r w:rsidRPr="00F961CB">
              <w:t>14</w:t>
            </w:r>
          </w:p>
        </w:tc>
        <w:tc>
          <w:tcPr>
            <w:tcW w:w="3115" w:type="dxa"/>
          </w:tcPr>
          <w:p w14:paraId="7BEF1C25" w14:textId="66FF4E92" w:rsidR="00994BE7" w:rsidRPr="00A635F9" w:rsidRDefault="00994BE7" w:rsidP="00994BE7">
            <w:r w:rsidRPr="00685335">
              <w:t>Alzheimer's Society of Ireland</w:t>
            </w:r>
          </w:p>
        </w:tc>
        <w:tc>
          <w:tcPr>
            <w:tcW w:w="4460" w:type="dxa"/>
          </w:tcPr>
          <w:p w14:paraId="0629907B" w14:textId="0903C13D" w:rsidR="00994BE7" w:rsidRPr="00A635F9" w:rsidRDefault="00994BE7" w:rsidP="00994BE7">
            <w:r w:rsidRPr="00994BE7">
              <w:t>alzheimer.ie</w:t>
            </w:r>
          </w:p>
        </w:tc>
      </w:tr>
      <w:tr w:rsidR="00994BE7" w:rsidRPr="00A635F9" w14:paraId="6FB11391" w14:textId="03987C0E" w:rsidTr="00994BE7">
        <w:tc>
          <w:tcPr>
            <w:tcW w:w="1129" w:type="dxa"/>
          </w:tcPr>
          <w:p w14:paraId="2A86076D" w14:textId="07B16737" w:rsidR="00994BE7" w:rsidRPr="00A635F9" w:rsidRDefault="00994BE7" w:rsidP="00994BE7">
            <w:r w:rsidRPr="00F961CB">
              <w:t>15</w:t>
            </w:r>
          </w:p>
        </w:tc>
        <w:tc>
          <w:tcPr>
            <w:tcW w:w="3115" w:type="dxa"/>
          </w:tcPr>
          <w:p w14:paraId="6A26DB1F" w14:textId="49FFBDBB" w:rsidR="00994BE7" w:rsidRPr="00A635F9" w:rsidRDefault="00994BE7" w:rsidP="00994BE7">
            <w:r w:rsidRPr="00685335">
              <w:t>American Parkinson Disease Association</w:t>
            </w:r>
          </w:p>
        </w:tc>
        <w:tc>
          <w:tcPr>
            <w:tcW w:w="4460" w:type="dxa"/>
          </w:tcPr>
          <w:p w14:paraId="0BDBCF80" w14:textId="3B6B107E" w:rsidR="00994BE7" w:rsidRPr="00A635F9" w:rsidRDefault="00994BE7" w:rsidP="00994BE7">
            <w:r w:rsidRPr="00994BE7">
              <w:t>apdaparkinson.org</w:t>
            </w:r>
          </w:p>
        </w:tc>
      </w:tr>
      <w:tr w:rsidR="00994BE7" w:rsidRPr="00A635F9" w14:paraId="38BC0362" w14:textId="0AB40DA3" w:rsidTr="00994BE7">
        <w:tc>
          <w:tcPr>
            <w:tcW w:w="1129" w:type="dxa"/>
          </w:tcPr>
          <w:p w14:paraId="541BE5C7" w14:textId="68FA5001" w:rsidR="00994BE7" w:rsidRPr="00A635F9" w:rsidRDefault="00994BE7" w:rsidP="00994BE7">
            <w:r w:rsidRPr="00F961CB">
              <w:t>16</w:t>
            </w:r>
          </w:p>
        </w:tc>
        <w:tc>
          <w:tcPr>
            <w:tcW w:w="3115" w:type="dxa"/>
          </w:tcPr>
          <w:p w14:paraId="7748A3AC" w14:textId="4DBAFA68" w:rsidR="00994BE7" w:rsidRPr="00A635F9" w:rsidRDefault="00994BE7" w:rsidP="00994BE7">
            <w:r w:rsidRPr="00685335">
              <w:t>Davis Phinney Foundation for Parkinson's</w:t>
            </w:r>
            <w:r w:rsidR="000E7F07">
              <w:t xml:space="preserve"> (USA)</w:t>
            </w:r>
          </w:p>
        </w:tc>
        <w:tc>
          <w:tcPr>
            <w:tcW w:w="4460" w:type="dxa"/>
          </w:tcPr>
          <w:p w14:paraId="387BD92B" w14:textId="3454091A" w:rsidR="00994BE7" w:rsidRPr="00A635F9" w:rsidRDefault="00994BE7" w:rsidP="00994BE7">
            <w:r w:rsidRPr="00994BE7">
              <w:t>davisphinneyfoundation.org</w:t>
            </w:r>
          </w:p>
        </w:tc>
      </w:tr>
      <w:tr w:rsidR="00994BE7" w:rsidRPr="00A635F9" w14:paraId="1EF3FBA0" w14:textId="02470DE2" w:rsidTr="00994BE7">
        <w:tc>
          <w:tcPr>
            <w:tcW w:w="1129" w:type="dxa"/>
          </w:tcPr>
          <w:p w14:paraId="50060580" w14:textId="4746A27A" w:rsidR="00994BE7" w:rsidRPr="00A635F9" w:rsidRDefault="00994BE7" w:rsidP="00994BE7">
            <w:r w:rsidRPr="00F961CB">
              <w:t>17</w:t>
            </w:r>
          </w:p>
        </w:tc>
        <w:tc>
          <w:tcPr>
            <w:tcW w:w="3115" w:type="dxa"/>
          </w:tcPr>
          <w:p w14:paraId="1FDA90DC" w14:textId="428D2A71" w:rsidR="00994BE7" w:rsidRPr="00A635F9" w:rsidRDefault="00994BE7" w:rsidP="00994BE7">
            <w:r w:rsidRPr="00685335">
              <w:t>Dementia Australia</w:t>
            </w:r>
          </w:p>
        </w:tc>
        <w:tc>
          <w:tcPr>
            <w:tcW w:w="4460" w:type="dxa"/>
          </w:tcPr>
          <w:p w14:paraId="7AEC409C" w14:textId="70013FC8" w:rsidR="00994BE7" w:rsidRPr="00A635F9" w:rsidRDefault="00994BE7" w:rsidP="00994BE7">
            <w:r w:rsidRPr="00994BE7">
              <w:t>dementia.org.au</w:t>
            </w:r>
          </w:p>
        </w:tc>
      </w:tr>
      <w:tr w:rsidR="00994BE7" w:rsidRPr="00A635F9" w14:paraId="1DEC7BA2" w14:textId="547792A4" w:rsidTr="00994BE7">
        <w:tc>
          <w:tcPr>
            <w:tcW w:w="1129" w:type="dxa"/>
          </w:tcPr>
          <w:p w14:paraId="395A64A4" w14:textId="7BD3ED2C" w:rsidR="00994BE7" w:rsidRPr="00A635F9" w:rsidRDefault="00994BE7" w:rsidP="00994BE7">
            <w:r w:rsidRPr="00F961CB">
              <w:t>18</w:t>
            </w:r>
          </w:p>
        </w:tc>
        <w:tc>
          <w:tcPr>
            <w:tcW w:w="3115" w:type="dxa"/>
          </w:tcPr>
          <w:p w14:paraId="1108E957" w14:textId="069ABE93" w:rsidR="00994BE7" w:rsidRPr="00A635F9" w:rsidRDefault="00994BE7" w:rsidP="00994BE7">
            <w:r w:rsidRPr="00685335">
              <w:t>Dementia Society of America</w:t>
            </w:r>
          </w:p>
        </w:tc>
        <w:tc>
          <w:tcPr>
            <w:tcW w:w="4460" w:type="dxa"/>
          </w:tcPr>
          <w:p w14:paraId="0A4172A0" w14:textId="58E7D08F" w:rsidR="00994BE7" w:rsidRPr="00A635F9" w:rsidRDefault="00994BE7" w:rsidP="00994BE7">
            <w:r w:rsidRPr="00994BE7">
              <w:t>dementiasociety.org</w:t>
            </w:r>
          </w:p>
        </w:tc>
      </w:tr>
      <w:tr w:rsidR="00994BE7" w:rsidRPr="00A635F9" w14:paraId="534D1D14" w14:textId="0BD71DD3" w:rsidTr="00994BE7">
        <w:tc>
          <w:tcPr>
            <w:tcW w:w="1129" w:type="dxa"/>
          </w:tcPr>
          <w:p w14:paraId="61C7A48C" w14:textId="0C3E9C6F" w:rsidR="00994BE7" w:rsidRPr="00A635F9" w:rsidRDefault="00994BE7" w:rsidP="00994BE7">
            <w:r w:rsidRPr="00F961CB">
              <w:t>19</w:t>
            </w:r>
          </w:p>
        </w:tc>
        <w:tc>
          <w:tcPr>
            <w:tcW w:w="3115" w:type="dxa"/>
          </w:tcPr>
          <w:p w14:paraId="144FC534" w14:textId="7AE3186F" w:rsidR="00994BE7" w:rsidRPr="00A635F9" w:rsidRDefault="00994BE7" w:rsidP="00994BE7">
            <w:r w:rsidRPr="00685335">
              <w:t>Dementia UK</w:t>
            </w:r>
          </w:p>
        </w:tc>
        <w:tc>
          <w:tcPr>
            <w:tcW w:w="4460" w:type="dxa"/>
          </w:tcPr>
          <w:p w14:paraId="569FD5E2" w14:textId="3A82724D" w:rsidR="00994BE7" w:rsidRPr="00A635F9" w:rsidRDefault="00994BE7" w:rsidP="00994BE7">
            <w:r w:rsidRPr="00994BE7">
              <w:t>dementiauk.org</w:t>
            </w:r>
          </w:p>
        </w:tc>
      </w:tr>
      <w:tr w:rsidR="00994BE7" w:rsidRPr="00A635F9" w14:paraId="4325B5AC" w14:textId="4CDD1BB6" w:rsidTr="00994BE7">
        <w:tc>
          <w:tcPr>
            <w:tcW w:w="1129" w:type="dxa"/>
          </w:tcPr>
          <w:p w14:paraId="03DF9422" w14:textId="59041415" w:rsidR="00994BE7" w:rsidRPr="00A635F9" w:rsidRDefault="00994BE7" w:rsidP="00994BE7">
            <w:r w:rsidRPr="00F961CB">
              <w:t>20</w:t>
            </w:r>
          </w:p>
        </w:tc>
        <w:tc>
          <w:tcPr>
            <w:tcW w:w="3115" w:type="dxa"/>
          </w:tcPr>
          <w:p w14:paraId="50616327" w14:textId="5560E8DB" w:rsidR="00994BE7" w:rsidRPr="00A635F9" w:rsidRDefault="00994BE7" w:rsidP="00994BE7">
            <w:r w:rsidRPr="00685335">
              <w:t>European Huntington Association</w:t>
            </w:r>
          </w:p>
        </w:tc>
        <w:tc>
          <w:tcPr>
            <w:tcW w:w="4460" w:type="dxa"/>
          </w:tcPr>
          <w:p w14:paraId="597D0270" w14:textId="1DF97A0E" w:rsidR="00994BE7" w:rsidRPr="00A635F9" w:rsidRDefault="00994BE7" w:rsidP="00994BE7">
            <w:r w:rsidRPr="00994BE7">
              <w:t>eurohuntington.org</w:t>
            </w:r>
          </w:p>
        </w:tc>
      </w:tr>
      <w:tr w:rsidR="00994BE7" w:rsidRPr="00A635F9" w14:paraId="4B26A0F7" w14:textId="2BD35D0D" w:rsidTr="00994BE7">
        <w:tc>
          <w:tcPr>
            <w:tcW w:w="1129" w:type="dxa"/>
          </w:tcPr>
          <w:p w14:paraId="1927A5A0" w14:textId="0C834798" w:rsidR="00994BE7" w:rsidRPr="00A635F9" w:rsidRDefault="00994BE7" w:rsidP="00994BE7">
            <w:r w:rsidRPr="00F961CB">
              <w:lastRenderedPageBreak/>
              <w:t>21</w:t>
            </w:r>
          </w:p>
        </w:tc>
        <w:tc>
          <w:tcPr>
            <w:tcW w:w="3115" w:type="dxa"/>
          </w:tcPr>
          <w:p w14:paraId="18B74D8C" w14:textId="3FFB9B14" w:rsidR="00994BE7" w:rsidRPr="00A635F9" w:rsidRDefault="00994BE7" w:rsidP="00994BE7">
            <w:r w:rsidRPr="00685335">
              <w:t>European Huntington's Disease Network</w:t>
            </w:r>
          </w:p>
        </w:tc>
        <w:tc>
          <w:tcPr>
            <w:tcW w:w="4460" w:type="dxa"/>
          </w:tcPr>
          <w:p w14:paraId="66A597CF" w14:textId="27D710B9" w:rsidR="00994BE7" w:rsidRPr="00A635F9" w:rsidRDefault="00994BE7" w:rsidP="00994BE7">
            <w:r w:rsidRPr="00994BE7">
              <w:t>ehdn.org</w:t>
            </w:r>
          </w:p>
        </w:tc>
      </w:tr>
      <w:tr w:rsidR="00994BE7" w:rsidRPr="00A635F9" w14:paraId="4A8144B1" w14:textId="79BDC31A" w:rsidTr="00994BE7">
        <w:tc>
          <w:tcPr>
            <w:tcW w:w="1129" w:type="dxa"/>
          </w:tcPr>
          <w:p w14:paraId="0A2FFEF2" w14:textId="235E3D28" w:rsidR="00994BE7" w:rsidRPr="00A635F9" w:rsidRDefault="00994BE7" w:rsidP="00994BE7">
            <w:r w:rsidRPr="00F961CB">
              <w:t>22</w:t>
            </w:r>
          </w:p>
        </w:tc>
        <w:tc>
          <w:tcPr>
            <w:tcW w:w="3115" w:type="dxa"/>
          </w:tcPr>
          <w:p w14:paraId="23FA0AE9" w14:textId="56D80683" w:rsidR="00994BE7" w:rsidRPr="00A635F9" w:rsidRDefault="00994BE7" w:rsidP="00994BE7">
            <w:r w:rsidRPr="00685335">
              <w:t>Fight MND</w:t>
            </w:r>
            <w:r w:rsidR="000E7F07">
              <w:t xml:space="preserve"> (Australia)</w:t>
            </w:r>
          </w:p>
        </w:tc>
        <w:tc>
          <w:tcPr>
            <w:tcW w:w="4460" w:type="dxa"/>
          </w:tcPr>
          <w:p w14:paraId="7FF2B3A7" w14:textId="38AEFD91" w:rsidR="00994BE7" w:rsidRPr="00A635F9" w:rsidRDefault="00994BE7" w:rsidP="00994BE7">
            <w:r w:rsidRPr="00994BE7">
              <w:t>fightmnd.org.au</w:t>
            </w:r>
          </w:p>
        </w:tc>
      </w:tr>
      <w:tr w:rsidR="00994BE7" w:rsidRPr="00A635F9" w14:paraId="7A8F038A" w14:textId="1CE30D93" w:rsidTr="00994BE7">
        <w:tc>
          <w:tcPr>
            <w:tcW w:w="1129" w:type="dxa"/>
          </w:tcPr>
          <w:p w14:paraId="336A587B" w14:textId="715CDE14" w:rsidR="00994BE7" w:rsidRPr="00A635F9" w:rsidRDefault="00994BE7" w:rsidP="00994BE7">
            <w:r w:rsidRPr="00F961CB">
              <w:t>23</w:t>
            </w:r>
          </w:p>
        </w:tc>
        <w:tc>
          <w:tcPr>
            <w:tcW w:w="3115" w:type="dxa"/>
          </w:tcPr>
          <w:p w14:paraId="5C350F0B" w14:textId="137B5889" w:rsidR="00994BE7" w:rsidRPr="00A635F9" w:rsidRDefault="00994BE7" w:rsidP="00994BE7">
            <w:r w:rsidRPr="00685335">
              <w:t>Huntington Society of Canada</w:t>
            </w:r>
          </w:p>
        </w:tc>
        <w:tc>
          <w:tcPr>
            <w:tcW w:w="4460" w:type="dxa"/>
          </w:tcPr>
          <w:p w14:paraId="4D8C7646" w14:textId="2003F085" w:rsidR="00994BE7" w:rsidRPr="00A635F9" w:rsidRDefault="00994BE7" w:rsidP="00994BE7">
            <w:r w:rsidRPr="00994BE7">
              <w:t>huntingtonsociety.ca</w:t>
            </w:r>
          </w:p>
        </w:tc>
      </w:tr>
      <w:tr w:rsidR="00994BE7" w:rsidRPr="00A635F9" w14:paraId="04597298" w14:textId="20A24C46" w:rsidTr="00994BE7">
        <w:tc>
          <w:tcPr>
            <w:tcW w:w="1129" w:type="dxa"/>
          </w:tcPr>
          <w:p w14:paraId="21943E26" w14:textId="12C08819" w:rsidR="00994BE7" w:rsidRPr="00A635F9" w:rsidRDefault="00994BE7" w:rsidP="00994BE7">
            <w:r w:rsidRPr="00F961CB">
              <w:t>24</w:t>
            </w:r>
          </w:p>
        </w:tc>
        <w:tc>
          <w:tcPr>
            <w:tcW w:w="3115" w:type="dxa"/>
          </w:tcPr>
          <w:p w14:paraId="5B87D093" w14:textId="387EB5A5" w:rsidR="00994BE7" w:rsidRPr="00A635F9" w:rsidRDefault="00994BE7" w:rsidP="00994BE7">
            <w:r w:rsidRPr="00685335">
              <w:t>Huntington's Disease Association</w:t>
            </w:r>
            <w:r w:rsidR="000E7F07">
              <w:t xml:space="preserve"> (UK)</w:t>
            </w:r>
          </w:p>
        </w:tc>
        <w:tc>
          <w:tcPr>
            <w:tcW w:w="4460" w:type="dxa"/>
          </w:tcPr>
          <w:p w14:paraId="0D54E20A" w14:textId="243C5177" w:rsidR="00994BE7" w:rsidRPr="00A635F9" w:rsidRDefault="00994BE7" w:rsidP="00994BE7">
            <w:r w:rsidRPr="00994BE7">
              <w:t>hda.org.uk</w:t>
            </w:r>
          </w:p>
        </w:tc>
      </w:tr>
      <w:tr w:rsidR="00994BE7" w:rsidRPr="00A635F9" w14:paraId="3CDEAE96" w14:textId="0C704D7D" w:rsidTr="00994BE7">
        <w:tc>
          <w:tcPr>
            <w:tcW w:w="1129" w:type="dxa"/>
          </w:tcPr>
          <w:p w14:paraId="414488E9" w14:textId="7F31F108" w:rsidR="00994BE7" w:rsidRPr="00A635F9" w:rsidRDefault="00994BE7" w:rsidP="00994BE7">
            <w:r w:rsidRPr="00F961CB">
              <w:t>25</w:t>
            </w:r>
          </w:p>
        </w:tc>
        <w:tc>
          <w:tcPr>
            <w:tcW w:w="3115" w:type="dxa"/>
          </w:tcPr>
          <w:p w14:paraId="768DE6DD" w14:textId="1B096EB8" w:rsidR="00994BE7" w:rsidRPr="00A635F9" w:rsidRDefault="00994BE7" w:rsidP="00994BE7">
            <w:r w:rsidRPr="00685335">
              <w:t>Huntington's Disease Society of America</w:t>
            </w:r>
          </w:p>
        </w:tc>
        <w:tc>
          <w:tcPr>
            <w:tcW w:w="4460" w:type="dxa"/>
          </w:tcPr>
          <w:p w14:paraId="4B595C32" w14:textId="60A2414B" w:rsidR="00994BE7" w:rsidRPr="00A635F9" w:rsidRDefault="00994BE7" w:rsidP="00994BE7">
            <w:r w:rsidRPr="00994BE7">
              <w:t>hdsa.org</w:t>
            </w:r>
          </w:p>
        </w:tc>
      </w:tr>
      <w:tr w:rsidR="00994BE7" w:rsidRPr="00A635F9" w14:paraId="37FBB8D4" w14:textId="3E32D550" w:rsidTr="00994BE7">
        <w:tc>
          <w:tcPr>
            <w:tcW w:w="1129" w:type="dxa"/>
          </w:tcPr>
          <w:p w14:paraId="5F0B0246" w14:textId="39F8CAD3" w:rsidR="00994BE7" w:rsidRPr="00A635F9" w:rsidRDefault="00994BE7" w:rsidP="00994BE7">
            <w:r w:rsidRPr="00F961CB">
              <w:t>26</w:t>
            </w:r>
          </w:p>
        </w:tc>
        <w:tc>
          <w:tcPr>
            <w:tcW w:w="3115" w:type="dxa"/>
          </w:tcPr>
          <w:p w14:paraId="45DC8589" w14:textId="16319E7A" w:rsidR="00994BE7" w:rsidRPr="00A635F9" w:rsidRDefault="00994BE7" w:rsidP="00994BE7">
            <w:r w:rsidRPr="00685335">
              <w:t>Huntington's Disease Tasmania</w:t>
            </w:r>
          </w:p>
        </w:tc>
        <w:tc>
          <w:tcPr>
            <w:tcW w:w="4460" w:type="dxa"/>
          </w:tcPr>
          <w:p w14:paraId="3F2E2E29" w14:textId="1C91AE35" w:rsidR="00994BE7" w:rsidRPr="00A635F9" w:rsidRDefault="00994BE7" w:rsidP="00994BE7">
            <w:r w:rsidRPr="00994BE7">
              <w:t>huntingtonstasmania.org.au</w:t>
            </w:r>
          </w:p>
        </w:tc>
      </w:tr>
      <w:tr w:rsidR="00994BE7" w:rsidRPr="00A635F9" w14:paraId="2C894A49" w14:textId="69ADBB66" w:rsidTr="00994BE7">
        <w:tc>
          <w:tcPr>
            <w:tcW w:w="1129" w:type="dxa"/>
          </w:tcPr>
          <w:p w14:paraId="28C5484A" w14:textId="1889D181" w:rsidR="00994BE7" w:rsidRPr="00A635F9" w:rsidRDefault="00994BE7" w:rsidP="00994BE7">
            <w:r w:rsidRPr="00F961CB">
              <w:t>27</w:t>
            </w:r>
          </w:p>
        </w:tc>
        <w:tc>
          <w:tcPr>
            <w:tcW w:w="3115" w:type="dxa"/>
          </w:tcPr>
          <w:p w14:paraId="4EEE719C" w14:textId="7808CAA8" w:rsidR="00994BE7" w:rsidRPr="00A635F9" w:rsidRDefault="00994BE7" w:rsidP="00994BE7">
            <w:r w:rsidRPr="00685335">
              <w:t>Huntington's Disease Youth Organisation</w:t>
            </w:r>
            <w:r w:rsidR="000E7F07">
              <w:t xml:space="preserve"> (USA &amp; UK)</w:t>
            </w:r>
          </w:p>
        </w:tc>
        <w:tc>
          <w:tcPr>
            <w:tcW w:w="4460" w:type="dxa"/>
          </w:tcPr>
          <w:p w14:paraId="48FB3675" w14:textId="59FA377F" w:rsidR="00994BE7" w:rsidRPr="00A635F9" w:rsidRDefault="00994BE7" w:rsidP="00994BE7">
            <w:r w:rsidRPr="00994BE7">
              <w:t>hdyo.org</w:t>
            </w:r>
          </w:p>
        </w:tc>
      </w:tr>
      <w:tr w:rsidR="00994BE7" w:rsidRPr="00A635F9" w14:paraId="0153B7B0" w14:textId="686510C0" w:rsidTr="00994BE7">
        <w:tc>
          <w:tcPr>
            <w:tcW w:w="1129" w:type="dxa"/>
          </w:tcPr>
          <w:p w14:paraId="607A0F09" w14:textId="7A36F4F6" w:rsidR="00994BE7" w:rsidRPr="00A635F9" w:rsidRDefault="00994BE7" w:rsidP="00994BE7">
            <w:r w:rsidRPr="00F961CB">
              <w:t>28</w:t>
            </w:r>
          </w:p>
        </w:tc>
        <w:tc>
          <w:tcPr>
            <w:tcW w:w="3115" w:type="dxa"/>
          </w:tcPr>
          <w:p w14:paraId="29F3997A" w14:textId="6CB1F4BF" w:rsidR="00994BE7" w:rsidRPr="00A635F9" w:rsidRDefault="00994BE7" w:rsidP="00994BE7">
            <w:r w:rsidRPr="00685335">
              <w:t>Huntington's Victoria</w:t>
            </w:r>
            <w:r w:rsidR="000E7F07">
              <w:t xml:space="preserve"> (Australia)</w:t>
            </w:r>
          </w:p>
        </w:tc>
        <w:tc>
          <w:tcPr>
            <w:tcW w:w="4460" w:type="dxa"/>
          </w:tcPr>
          <w:p w14:paraId="08408552" w14:textId="67B39038" w:rsidR="00994BE7" w:rsidRPr="00A635F9" w:rsidRDefault="00994BE7" w:rsidP="00994BE7">
            <w:r w:rsidRPr="00994BE7">
              <w:t>huntingtonsvic.org.au</w:t>
            </w:r>
          </w:p>
        </w:tc>
      </w:tr>
      <w:tr w:rsidR="00994BE7" w:rsidRPr="00A635F9" w14:paraId="274C864E" w14:textId="2E476006" w:rsidTr="00994BE7">
        <w:tc>
          <w:tcPr>
            <w:tcW w:w="1129" w:type="dxa"/>
          </w:tcPr>
          <w:p w14:paraId="1932CC28" w14:textId="29607CED" w:rsidR="00994BE7" w:rsidRPr="00A635F9" w:rsidRDefault="00994BE7" w:rsidP="00994BE7">
            <w:r w:rsidRPr="00F961CB">
              <w:t>29</w:t>
            </w:r>
          </w:p>
        </w:tc>
        <w:tc>
          <w:tcPr>
            <w:tcW w:w="3115" w:type="dxa"/>
          </w:tcPr>
          <w:p w14:paraId="03BA90AA" w14:textId="2463EE0E" w:rsidR="00994BE7" w:rsidRPr="00A635F9" w:rsidRDefault="00994BE7" w:rsidP="00994BE7">
            <w:r w:rsidRPr="00685335">
              <w:t>Huntington's Western Australia</w:t>
            </w:r>
          </w:p>
        </w:tc>
        <w:tc>
          <w:tcPr>
            <w:tcW w:w="4460" w:type="dxa"/>
          </w:tcPr>
          <w:p w14:paraId="033B99BB" w14:textId="5B2C270A" w:rsidR="00994BE7" w:rsidRPr="00A635F9" w:rsidRDefault="00994BE7" w:rsidP="00994BE7">
            <w:r w:rsidRPr="00994BE7">
              <w:t>huntingtonswa.org.au</w:t>
            </w:r>
          </w:p>
        </w:tc>
      </w:tr>
      <w:tr w:rsidR="00994BE7" w:rsidRPr="00A635F9" w14:paraId="661D47E5" w14:textId="20853C5B" w:rsidTr="00994BE7">
        <w:tc>
          <w:tcPr>
            <w:tcW w:w="1129" w:type="dxa"/>
          </w:tcPr>
          <w:p w14:paraId="36432312" w14:textId="75A557CD" w:rsidR="00994BE7" w:rsidRPr="00A635F9" w:rsidRDefault="00994BE7" w:rsidP="00994BE7">
            <w:r w:rsidRPr="00F961CB">
              <w:t>30</w:t>
            </w:r>
          </w:p>
        </w:tc>
        <w:tc>
          <w:tcPr>
            <w:tcW w:w="3115" w:type="dxa"/>
          </w:tcPr>
          <w:p w14:paraId="3DC91451" w14:textId="68B3DE62" w:rsidR="00994BE7" w:rsidRPr="00A635F9" w:rsidRDefault="00994BE7" w:rsidP="00994BE7">
            <w:r w:rsidRPr="00685335">
              <w:t>International Alliance of ALS/MND Associations</w:t>
            </w:r>
          </w:p>
        </w:tc>
        <w:tc>
          <w:tcPr>
            <w:tcW w:w="4460" w:type="dxa"/>
          </w:tcPr>
          <w:p w14:paraId="326922FD" w14:textId="7D8A7D18" w:rsidR="00994BE7" w:rsidRPr="00A635F9" w:rsidRDefault="00994BE7" w:rsidP="00994BE7">
            <w:r w:rsidRPr="00994BE7">
              <w:t>als-mnd.org</w:t>
            </w:r>
          </w:p>
        </w:tc>
      </w:tr>
      <w:tr w:rsidR="00994BE7" w:rsidRPr="00A635F9" w14:paraId="410E2AA7" w14:textId="067009AC" w:rsidTr="00994BE7">
        <w:tc>
          <w:tcPr>
            <w:tcW w:w="1129" w:type="dxa"/>
          </w:tcPr>
          <w:p w14:paraId="04C0CCD0" w14:textId="63264D28" w:rsidR="00994BE7" w:rsidRPr="00A635F9" w:rsidRDefault="00994BE7" w:rsidP="00994BE7">
            <w:r w:rsidRPr="00F961CB">
              <w:t>31</w:t>
            </w:r>
          </w:p>
        </w:tc>
        <w:tc>
          <w:tcPr>
            <w:tcW w:w="3115" w:type="dxa"/>
          </w:tcPr>
          <w:p w14:paraId="0C5C03E5" w14:textId="3EE67A9D" w:rsidR="00994BE7" w:rsidRPr="00A635F9" w:rsidRDefault="00994BE7" w:rsidP="00994BE7">
            <w:r w:rsidRPr="00685335">
              <w:t>International Huntington's Disease Association</w:t>
            </w:r>
          </w:p>
        </w:tc>
        <w:tc>
          <w:tcPr>
            <w:tcW w:w="4460" w:type="dxa"/>
          </w:tcPr>
          <w:p w14:paraId="132FC316" w14:textId="5AEC3F11" w:rsidR="00994BE7" w:rsidRPr="00A635F9" w:rsidRDefault="00994BE7" w:rsidP="00994BE7">
            <w:r w:rsidRPr="00994BE7">
              <w:t>huntington-disease.org</w:t>
            </w:r>
          </w:p>
        </w:tc>
      </w:tr>
      <w:tr w:rsidR="00994BE7" w:rsidRPr="00A635F9" w14:paraId="76ED3F44" w14:textId="2A5BCDEE" w:rsidTr="00994BE7">
        <w:tc>
          <w:tcPr>
            <w:tcW w:w="1129" w:type="dxa"/>
          </w:tcPr>
          <w:p w14:paraId="44FD2A52" w14:textId="4F6AD0C5" w:rsidR="00994BE7" w:rsidRPr="00A635F9" w:rsidRDefault="00994BE7" w:rsidP="00994BE7">
            <w:r w:rsidRPr="00F961CB">
              <w:t>32</w:t>
            </w:r>
          </w:p>
        </w:tc>
        <w:tc>
          <w:tcPr>
            <w:tcW w:w="3115" w:type="dxa"/>
          </w:tcPr>
          <w:p w14:paraId="578726ED" w14:textId="68D4D0C2" w:rsidR="00994BE7" w:rsidRPr="00A635F9" w:rsidRDefault="00994BE7" w:rsidP="00994BE7">
            <w:r w:rsidRPr="00685335">
              <w:t>International Parkinson and Movement Disorder Society</w:t>
            </w:r>
          </w:p>
        </w:tc>
        <w:tc>
          <w:tcPr>
            <w:tcW w:w="4460" w:type="dxa"/>
          </w:tcPr>
          <w:p w14:paraId="1EF7DA03" w14:textId="298D77FB" w:rsidR="00994BE7" w:rsidRPr="00A635F9" w:rsidRDefault="00994BE7" w:rsidP="00994BE7">
            <w:r w:rsidRPr="00994BE7">
              <w:t>movementdisorders.org</w:t>
            </w:r>
          </w:p>
        </w:tc>
      </w:tr>
      <w:tr w:rsidR="00994BE7" w:rsidRPr="00A635F9" w14:paraId="6A82F41A" w14:textId="2573618F" w:rsidTr="00994BE7">
        <w:tc>
          <w:tcPr>
            <w:tcW w:w="1129" w:type="dxa"/>
          </w:tcPr>
          <w:p w14:paraId="15AE3545" w14:textId="4FD7FC38" w:rsidR="00994BE7" w:rsidRPr="00A635F9" w:rsidRDefault="00994BE7" w:rsidP="00994BE7">
            <w:r w:rsidRPr="00F961CB">
              <w:t>33</w:t>
            </w:r>
          </w:p>
        </w:tc>
        <w:tc>
          <w:tcPr>
            <w:tcW w:w="3115" w:type="dxa"/>
          </w:tcPr>
          <w:p w14:paraId="06A1067F" w14:textId="6B307889" w:rsidR="00994BE7" w:rsidRPr="00A635F9" w:rsidRDefault="00994BE7" w:rsidP="00994BE7">
            <w:r w:rsidRPr="00685335">
              <w:t>Irish Motor Neurone Disease Association</w:t>
            </w:r>
          </w:p>
        </w:tc>
        <w:tc>
          <w:tcPr>
            <w:tcW w:w="4460" w:type="dxa"/>
          </w:tcPr>
          <w:p w14:paraId="567274D4" w14:textId="5EECD2A5" w:rsidR="00994BE7" w:rsidRPr="00A635F9" w:rsidRDefault="00994BE7" w:rsidP="00994BE7">
            <w:r w:rsidRPr="00994BE7">
              <w:t>imnda.ie</w:t>
            </w:r>
          </w:p>
        </w:tc>
      </w:tr>
      <w:tr w:rsidR="00994BE7" w:rsidRPr="00A635F9" w14:paraId="48BBCAD6" w14:textId="7FF8C699" w:rsidTr="00994BE7">
        <w:tc>
          <w:tcPr>
            <w:tcW w:w="1129" w:type="dxa"/>
          </w:tcPr>
          <w:p w14:paraId="0C0D235C" w14:textId="2BF3C457" w:rsidR="00994BE7" w:rsidRPr="00A635F9" w:rsidRDefault="00994BE7" w:rsidP="00994BE7">
            <w:r w:rsidRPr="00F961CB">
              <w:t>34</w:t>
            </w:r>
          </w:p>
        </w:tc>
        <w:tc>
          <w:tcPr>
            <w:tcW w:w="3115" w:type="dxa"/>
          </w:tcPr>
          <w:p w14:paraId="3CDB6B9A" w14:textId="6DBE08A0" w:rsidR="00994BE7" w:rsidRPr="00A635F9" w:rsidRDefault="00994BE7" w:rsidP="00994BE7">
            <w:r w:rsidRPr="00685335">
              <w:t>Les Turner ALS Foundation</w:t>
            </w:r>
            <w:r w:rsidR="000E7F07">
              <w:t xml:space="preserve"> (USA)</w:t>
            </w:r>
          </w:p>
        </w:tc>
        <w:tc>
          <w:tcPr>
            <w:tcW w:w="4460" w:type="dxa"/>
          </w:tcPr>
          <w:p w14:paraId="05E7D6C5" w14:textId="16FEB4BC" w:rsidR="00994BE7" w:rsidRPr="00A635F9" w:rsidRDefault="00994BE7" w:rsidP="00994BE7">
            <w:r w:rsidRPr="00994BE7">
              <w:t>lesturnerals.org</w:t>
            </w:r>
          </w:p>
        </w:tc>
      </w:tr>
      <w:tr w:rsidR="00994BE7" w:rsidRPr="00A635F9" w14:paraId="1B48FA89" w14:textId="2A26E85C" w:rsidTr="00994BE7">
        <w:tc>
          <w:tcPr>
            <w:tcW w:w="1129" w:type="dxa"/>
          </w:tcPr>
          <w:p w14:paraId="2B26B028" w14:textId="41C008D5" w:rsidR="00994BE7" w:rsidRPr="00A635F9" w:rsidRDefault="00994BE7" w:rsidP="00994BE7">
            <w:r w:rsidRPr="00F961CB">
              <w:t>35</w:t>
            </w:r>
          </w:p>
        </w:tc>
        <w:tc>
          <w:tcPr>
            <w:tcW w:w="3115" w:type="dxa"/>
          </w:tcPr>
          <w:p w14:paraId="6761500D" w14:textId="2D4460CC" w:rsidR="00994BE7" w:rsidRPr="00A635F9" w:rsidRDefault="00994BE7" w:rsidP="00994BE7">
            <w:r w:rsidRPr="00685335">
              <w:t>Lewy Body Dementia Association</w:t>
            </w:r>
            <w:r w:rsidR="000E7F07">
              <w:t xml:space="preserve"> (USA)</w:t>
            </w:r>
          </w:p>
        </w:tc>
        <w:tc>
          <w:tcPr>
            <w:tcW w:w="4460" w:type="dxa"/>
          </w:tcPr>
          <w:p w14:paraId="31ACCC04" w14:textId="4CAF7BF5" w:rsidR="00994BE7" w:rsidRPr="00A635F9" w:rsidRDefault="00994BE7" w:rsidP="00994BE7">
            <w:r w:rsidRPr="00994BE7">
              <w:t>lbda.org</w:t>
            </w:r>
          </w:p>
        </w:tc>
      </w:tr>
      <w:tr w:rsidR="00994BE7" w:rsidRPr="00A635F9" w14:paraId="3A557E34" w14:textId="4D1B90F1" w:rsidTr="00994BE7">
        <w:tc>
          <w:tcPr>
            <w:tcW w:w="1129" w:type="dxa"/>
          </w:tcPr>
          <w:p w14:paraId="7A99611E" w14:textId="7F1FBB4D" w:rsidR="00994BE7" w:rsidRPr="00A635F9" w:rsidRDefault="00994BE7" w:rsidP="00994BE7">
            <w:r w:rsidRPr="00F961CB">
              <w:t>36</w:t>
            </w:r>
          </w:p>
        </w:tc>
        <w:tc>
          <w:tcPr>
            <w:tcW w:w="3115" w:type="dxa"/>
          </w:tcPr>
          <w:p w14:paraId="59C01E41" w14:textId="461923FB" w:rsidR="00994BE7" w:rsidRPr="00A635F9" w:rsidRDefault="00994BE7" w:rsidP="00994BE7">
            <w:r w:rsidRPr="00685335">
              <w:t>Lewy Body Dementia Canada</w:t>
            </w:r>
          </w:p>
        </w:tc>
        <w:tc>
          <w:tcPr>
            <w:tcW w:w="4460" w:type="dxa"/>
          </w:tcPr>
          <w:p w14:paraId="35943F13" w14:textId="0B313453" w:rsidR="00994BE7" w:rsidRPr="00A635F9" w:rsidRDefault="00994BE7" w:rsidP="00994BE7">
            <w:r w:rsidRPr="00994BE7">
              <w:t>lewybodydementia.ca</w:t>
            </w:r>
          </w:p>
        </w:tc>
      </w:tr>
      <w:tr w:rsidR="00994BE7" w:rsidRPr="00A635F9" w14:paraId="6CDED3DB" w14:textId="1344875C" w:rsidTr="00994BE7">
        <w:tc>
          <w:tcPr>
            <w:tcW w:w="1129" w:type="dxa"/>
          </w:tcPr>
          <w:p w14:paraId="65505A36" w14:textId="7F6176B3" w:rsidR="00994BE7" w:rsidRPr="00A635F9" w:rsidRDefault="00994BE7" w:rsidP="00994BE7">
            <w:r w:rsidRPr="00F961CB">
              <w:t>37</w:t>
            </w:r>
          </w:p>
        </w:tc>
        <w:tc>
          <w:tcPr>
            <w:tcW w:w="3115" w:type="dxa"/>
          </w:tcPr>
          <w:p w14:paraId="7CD75B84" w14:textId="3A4588F7" w:rsidR="00994BE7" w:rsidRPr="00A635F9" w:rsidRDefault="00994BE7" w:rsidP="00994BE7">
            <w:r w:rsidRPr="00685335">
              <w:t>Lewy Body Ireland</w:t>
            </w:r>
          </w:p>
        </w:tc>
        <w:tc>
          <w:tcPr>
            <w:tcW w:w="4460" w:type="dxa"/>
          </w:tcPr>
          <w:p w14:paraId="47098487" w14:textId="0A523148" w:rsidR="00994BE7" w:rsidRPr="00A635F9" w:rsidRDefault="00994BE7" w:rsidP="00994BE7">
            <w:r w:rsidRPr="00994BE7">
              <w:t>lewybodyireland.org</w:t>
            </w:r>
          </w:p>
        </w:tc>
      </w:tr>
      <w:tr w:rsidR="00994BE7" w:rsidRPr="00A635F9" w14:paraId="3064B00A" w14:textId="532DFA0C" w:rsidTr="00994BE7">
        <w:tc>
          <w:tcPr>
            <w:tcW w:w="1129" w:type="dxa"/>
          </w:tcPr>
          <w:p w14:paraId="13B4DDE9" w14:textId="5913A970" w:rsidR="00994BE7" w:rsidRPr="00A635F9" w:rsidRDefault="00994BE7" w:rsidP="00994BE7">
            <w:r w:rsidRPr="00F961CB">
              <w:t>38</w:t>
            </w:r>
          </w:p>
        </w:tc>
        <w:tc>
          <w:tcPr>
            <w:tcW w:w="3115" w:type="dxa"/>
          </w:tcPr>
          <w:p w14:paraId="3B7270F8" w14:textId="19FF1625" w:rsidR="00994BE7" w:rsidRPr="00A635F9" w:rsidRDefault="00994BE7" w:rsidP="00994BE7">
            <w:r w:rsidRPr="00685335">
              <w:t>Lewy Body Society</w:t>
            </w:r>
            <w:r w:rsidR="000E7F07">
              <w:t xml:space="preserve"> (UK)</w:t>
            </w:r>
          </w:p>
        </w:tc>
        <w:tc>
          <w:tcPr>
            <w:tcW w:w="4460" w:type="dxa"/>
          </w:tcPr>
          <w:p w14:paraId="25DE7162" w14:textId="523E1F85" w:rsidR="00994BE7" w:rsidRPr="00A635F9" w:rsidRDefault="00994BE7" w:rsidP="00994BE7">
            <w:r w:rsidRPr="00994BE7">
              <w:t>lewybody.org</w:t>
            </w:r>
          </w:p>
        </w:tc>
      </w:tr>
      <w:tr w:rsidR="00994BE7" w:rsidRPr="00A635F9" w14:paraId="31C0C436" w14:textId="61B079F7" w:rsidTr="00994BE7">
        <w:tc>
          <w:tcPr>
            <w:tcW w:w="1129" w:type="dxa"/>
          </w:tcPr>
          <w:p w14:paraId="6FE28318" w14:textId="625803A1" w:rsidR="00994BE7" w:rsidRPr="00A635F9" w:rsidRDefault="00994BE7" w:rsidP="00994BE7">
            <w:r w:rsidRPr="00F961CB">
              <w:t>39</w:t>
            </w:r>
          </w:p>
        </w:tc>
        <w:tc>
          <w:tcPr>
            <w:tcW w:w="3115" w:type="dxa"/>
          </w:tcPr>
          <w:p w14:paraId="21C23039" w14:textId="1E1A8A38" w:rsidR="00994BE7" w:rsidRPr="00A635F9" w:rsidRDefault="00994BE7" w:rsidP="00994BE7">
            <w:r w:rsidRPr="00685335">
              <w:t>MND Scotland</w:t>
            </w:r>
          </w:p>
        </w:tc>
        <w:tc>
          <w:tcPr>
            <w:tcW w:w="4460" w:type="dxa"/>
          </w:tcPr>
          <w:p w14:paraId="4A43EFDE" w14:textId="4F7F42D5" w:rsidR="00994BE7" w:rsidRPr="00A635F9" w:rsidRDefault="00994BE7" w:rsidP="00994BE7">
            <w:r w:rsidRPr="00994BE7">
              <w:t>mndscotland.org.uk</w:t>
            </w:r>
          </w:p>
        </w:tc>
      </w:tr>
      <w:tr w:rsidR="00994BE7" w:rsidRPr="00A635F9" w14:paraId="2BA49EA2" w14:textId="2B55EA25" w:rsidTr="000E7F07">
        <w:trPr>
          <w:trHeight w:val="495"/>
        </w:trPr>
        <w:tc>
          <w:tcPr>
            <w:tcW w:w="1129" w:type="dxa"/>
          </w:tcPr>
          <w:p w14:paraId="37152562" w14:textId="65901E70" w:rsidR="00994BE7" w:rsidRPr="00A635F9" w:rsidRDefault="00994BE7" w:rsidP="00994BE7">
            <w:r w:rsidRPr="00F961CB">
              <w:t>40</w:t>
            </w:r>
          </w:p>
        </w:tc>
        <w:tc>
          <w:tcPr>
            <w:tcW w:w="3115" w:type="dxa"/>
          </w:tcPr>
          <w:p w14:paraId="4B342CB9" w14:textId="2D4F8574" w:rsidR="00994BE7" w:rsidRPr="00A635F9" w:rsidRDefault="00994BE7" w:rsidP="00994BE7">
            <w:r w:rsidRPr="00685335">
              <w:t>Motor Neurone Disease Association</w:t>
            </w:r>
            <w:r w:rsidR="000E7F07">
              <w:t xml:space="preserve"> (UK)</w:t>
            </w:r>
          </w:p>
        </w:tc>
        <w:tc>
          <w:tcPr>
            <w:tcW w:w="4460" w:type="dxa"/>
          </w:tcPr>
          <w:p w14:paraId="1A0466C2" w14:textId="29680E9B" w:rsidR="00994BE7" w:rsidRPr="00A635F9" w:rsidRDefault="00994BE7" w:rsidP="00994BE7">
            <w:r w:rsidRPr="00994BE7">
              <w:t>mndassociation.org</w:t>
            </w:r>
          </w:p>
        </w:tc>
      </w:tr>
      <w:tr w:rsidR="00994BE7" w:rsidRPr="00A635F9" w14:paraId="26CEC28E" w14:textId="35E6E7BC" w:rsidTr="00994BE7">
        <w:tc>
          <w:tcPr>
            <w:tcW w:w="1129" w:type="dxa"/>
          </w:tcPr>
          <w:p w14:paraId="7E43568B" w14:textId="64EC9E8E" w:rsidR="00994BE7" w:rsidRPr="00A635F9" w:rsidRDefault="00994BE7" w:rsidP="00994BE7">
            <w:r w:rsidRPr="00F961CB">
              <w:t>41</w:t>
            </w:r>
          </w:p>
        </w:tc>
        <w:tc>
          <w:tcPr>
            <w:tcW w:w="3115" w:type="dxa"/>
          </w:tcPr>
          <w:p w14:paraId="65667621" w14:textId="1F79E42A" w:rsidR="00994BE7" w:rsidRPr="00A635F9" w:rsidRDefault="00994BE7" w:rsidP="00994BE7">
            <w:r w:rsidRPr="00685335">
              <w:t>National Institute of Neurological Disorders and Stroke</w:t>
            </w:r>
            <w:r w:rsidR="000E7F07">
              <w:t xml:space="preserve"> (USA)</w:t>
            </w:r>
          </w:p>
        </w:tc>
        <w:tc>
          <w:tcPr>
            <w:tcW w:w="4460" w:type="dxa"/>
          </w:tcPr>
          <w:p w14:paraId="7654E72B" w14:textId="2E0C13C3" w:rsidR="00994BE7" w:rsidRPr="00A635F9" w:rsidRDefault="00994BE7" w:rsidP="00994BE7">
            <w:r w:rsidRPr="00994BE7">
              <w:t>ninds.nih.gov</w:t>
            </w:r>
          </w:p>
        </w:tc>
      </w:tr>
      <w:tr w:rsidR="00994BE7" w:rsidRPr="00A635F9" w14:paraId="6169E83E" w14:textId="32354E97" w:rsidTr="00994BE7">
        <w:tc>
          <w:tcPr>
            <w:tcW w:w="1129" w:type="dxa"/>
          </w:tcPr>
          <w:p w14:paraId="7DCD9FA3" w14:textId="648B8EB1" w:rsidR="00994BE7" w:rsidRPr="00A635F9" w:rsidRDefault="00994BE7" w:rsidP="00994BE7">
            <w:r w:rsidRPr="00F961CB">
              <w:t>42</w:t>
            </w:r>
          </w:p>
        </w:tc>
        <w:tc>
          <w:tcPr>
            <w:tcW w:w="3115" w:type="dxa"/>
          </w:tcPr>
          <w:p w14:paraId="650A9102" w14:textId="459B2A63" w:rsidR="00994BE7" w:rsidRPr="00A635F9" w:rsidRDefault="00994BE7" w:rsidP="00994BE7">
            <w:r w:rsidRPr="00685335">
              <w:t>New South Wales HD Association</w:t>
            </w:r>
            <w:r w:rsidR="000E7F07">
              <w:t xml:space="preserve"> (Australia)</w:t>
            </w:r>
          </w:p>
        </w:tc>
        <w:tc>
          <w:tcPr>
            <w:tcW w:w="4460" w:type="dxa"/>
          </w:tcPr>
          <w:p w14:paraId="4214B4F9" w14:textId="65E8BF87" w:rsidR="00994BE7" w:rsidRPr="00A635F9" w:rsidRDefault="00994BE7" w:rsidP="00994BE7">
            <w:r w:rsidRPr="00994BE7">
              <w:t>huntingtonsnsw.org.au</w:t>
            </w:r>
          </w:p>
        </w:tc>
      </w:tr>
      <w:tr w:rsidR="00994BE7" w:rsidRPr="00A635F9" w14:paraId="0536E08C" w14:textId="2F6F7E30" w:rsidTr="00994BE7">
        <w:tc>
          <w:tcPr>
            <w:tcW w:w="1129" w:type="dxa"/>
          </w:tcPr>
          <w:p w14:paraId="3C14467B" w14:textId="58EE05B9" w:rsidR="00994BE7" w:rsidRPr="00A635F9" w:rsidRDefault="00994BE7" w:rsidP="00994BE7">
            <w:r w:rsidRPr="00F961CB">
              <w:t>43</w:t>
            </w:r>
          </w:p>
        </w:tc>
        <w:tc>
          <w:tcPr>
            <w:tcW w:w="3115" w:type="dxa"/>
          </w:tcPr>
          <w:p w14:paraId="36FF8FA8" w14:textId="6A026968" w:rsidR="00994BE7" w:rsidRPr="00A635F9" w:rsidRDefault="00994BE7" w:rsidP="00994BE7">
            <w:r w:rsidRPr="00685335">
              <w:t>Parkinson Canada</w:t>
            </w:r>
          </w:p>
        </w:tc>
        <w:tc>
          <w:tcPr>
            <w:tcW w:w="4460" w:type="dxa"/>
          </w:tcPr>
          <w:p w14:paraId="6348C716" w14:textId="699A1516" w:rsidR="00994BE7" w:rsidRPr="00A635F9" w:rsidRDefault="00994BE7" w:rsidP="00994BE7">
            <w:r w:rsidRPr="00994BE7">
              <w:t>parkinson.ca</w:t>
            </w:r>
          </w:p>
        </w:tc>
      </w:tr>
      <w:tr w:rsidR="00994BE7" w:rsidRPr="00A635F9" w14:paraId="33E190EC" w14:textId="7A0A740D" w:rsidTr="00994BE7">
        <w:tc>
          <w:tcPr>
            <w:tcW w:w="1129" w:type="dxa"/>
          </w:tcPr>
          <w:p w14:paraId="763D3611" w14:textId="3E5E79DA" w:rsidR="00994BE7" w:rsidRPr="00A635F9" w:rsidRDefault="00994BE7" w:rsidP="00994BE7">
            <w:r w:rsidRPr="00F961CB">
              <w:t>44</w:t>
            </w:r>
          </w:p>
        </w:tc>
        <w:tc>
          <w:tcPr>
            <w:tcW w:w="3115" w:type="dxa"/>
          </w:tcPr>
          <w:p w14:paraId="25511D66" w14:textId="12802780" w:rsidR="00994BE7" w:rsidRPr="00A635F9" w:rsidRDefault="00994BE7" w:rsidP="00994BE7">
            <w:r w:rsidRPr="00685335">
              <w:t>Parkinson's Australia</w:t>
            </w:r>
          </w:p>
        </w:tc>
        <w:tc>
          <w:tcPr>
            <w:tcW w:w="4460" w:type="dxa"/>
          </w:tcPr>
          <w:p w14:paraId="7E13077C" w14:textId="5368DD12" w:rsidR="00994BE7" w:rsidRPr="00A635F9" w:rsidRDefault="00994BE7" w:rsidP="00994BE7">
            <w:r w:rsidRPr="00994BE7">
              <w:t>parkinsons.org.au</w:t>
            </w:r>
          </w:p>
        </w:tc>
      </w:tr>
      <w:tr w:rsidR="00994BE7" w:rsidRPr="00A635F9" w14:paraId="53C2AC09" w14:textId="3B132E7C" w:rsidTr="00994BE7">
        <w:tc>
          <w:tcPr>
            <w:tcW w:w="1129" w:type="dxa"/>
          </w:tcPr>
          <w:p w14:paraId="0DC77063" w14:textId="49756C66" w:rsidR="00994BE7" w:rsidRPr="00A635F9" w:rsidRDefault="00994BE7" w:rsidP="00994BE7">
            <w:r w:rsidRPr="00F961CB">
              <w:t>45</w:t>
            </w:r>
          </w:p>
        </w:tc>
        <w:tc>
          <w:tcPr>
            <w:tcW w:w="3115" w:type="dxa"/>
          </w:tcPr>
          <w:p w14:paraId="6F81706B" w14:textId="5164A41D" w:rsidR="00994BE7" w:rsidRPr="00A635F9" w:rsidRDefault="00994BE7" w:rsidP="00994BE7">
            <w:r w:rsidRPr="00685335">
              <w:t>Parkinson's Europe</w:t>
            </w:r>
          </w:p>
        </w:tc>
        <w:tc>
          <w:tcPr>
            <w:tcW w:w="4460" w:type="dxa"/>
          </w:tcPr>
          <w:p w14:paraId="69EB306C" w14:textId="1204C312" w:rsidR="00994BE7" w:rsidRPr="00A635F9" w:rsidRDefault="00994BE7" w:rsidP="00994BE7">
            <w:r w:rsidRPr="00994BE7">
              <w:t>parkinsonseurope.org</w:t>
            </w:r>
          </w:p>
        </w:tc>
      </w:tr>
      <w:tr w:rsidR="00994BE7" w:rsidRPr="00A635F9" w14:paraId="5CAECAB0" w14:textId="7EAD9638" w:rsidTr="00994BE7">
        <w:tc>
          <w:tcPr>
            <w:tcW w:w="1129" w:type="dxa"/>
          </w:tcPr>
          <w:p w14:paraId="2B5C42F9" w14:textId="38CC547B" w:rsidR="00994BE7" w:rsidRPr="00A635F9" w:rsidRDefault="00994BE7" w:rsidP="00994BE7">
            <w:r w:rsidRPr="00F961CB">
              <w:t>46</w:t>
            </w:r>
          </w:p>
        </w:tc>
        <w:tc>
          <w:tcPr>
            <w:tcW w:w="3115" w:type="dxa"/>
          </w:tcPr>
          <w:p w14:paraId="6E4EB626" w14:textId="34191294" w:rsidR="00994BE7" w:rsidRPr="00A635F9" w:rsidRDefault="00994BE7" w:rsidP="00994BE7">
            <w:r w:rsidRPr="00685335">
              <w:t>Parkinson's Foundation</w:t>
            </w:r>
            <w:r w:rsidR="000E7F07">
              <w:t xml:space="preserve"> (USA)</w:t>
            </w:r>
          </w:p>
        </w:tc>
        <w:tc>
          <w:tcPr>
            <w:tcW w:w="4460" w:type="dxa"/>
          </w:tcPr>
          <w:p w14:paraId="6468CD44" w14:textId="1B36514B" w:rsidR="00994BE7" w:rsidRPr="00A635F9" w:rsidRDefault="00994BE7" w:rsidP="00994BE7">
            <w:r w:rsidRPr="00994BE7">
              <w:t>parkinson.org</w:t>
            </w:r>
          </w:p>
        </w:tc>
      </w:tr>
      <w:tr w:rsidR="00994BE7" w:rsidRPr="00A635F9" w14:paraId="509DFA35" w14:textId="23978B56" w:rsidTr="00994BE7">
        <w:tc>
          <w:tcPr>
            <w:tcW w:w="1129" w:type="dxa"/>
          </w:tcPr>
          <w:p w14:paraId="51561035" w14:textId="11D1BAD8" w:rsidR="00994BE7" w:rsidRPr="00A635F9" w:rsidRDefault="00994BE7" w:rsidP="00994BE7">
            <w:r w:rsidRPr="00F961CB">
              <w:lastRenderedPageBreak/>
              <w:t>47</w:t>
            </w:r>
          </w:p>
        </w:tc>
        <w:tc>
          <w:tcPr>
            <w:tcW w:w="3115" w:type="dxa"/>
          </w:tcPr>
          <w:p w14:paraId="38A29795" w14:textId="75521036" w:rsidR="00994BE7" w:rsidRPr="00A635F9" w:rsidRDefault="00994BE7" w:rsidP="00994BE7">
            <w:r w:rsidRPr="00685335">
              <w:t>Parkinson's Ireland</w:t>
            </w:r>
          </w:p>
        </w:tc>
        <w:tc>
          <w:tcPr>
            <w:tcW w:w="4460" w:type="dxa"/>
          </w:tcPr>
          <w:p w14:paraId="07C92FB9" w14:textId="339CE309" w:rsidR="00994BE7" w:rsidRPr="00A635F9" w:rsidRDefault="00994BE7" w:rsidP="00994BE7">
            <w:r w:rsidRPr="00994BE7">
              <w:t>parkinsons.ie</w:t>
            </w:r>
          </w:p>
        </w:tc>
      </w:tr>
      <w:tr w:rsidR="00994BE7" w:rsidRPr="00A635F9" w14:paraId="7B613321" w14:textId="4C3878A4" w:rsidTr="00994BE7">
        <w:tc>
          <w:tcPr>
            <w:tcW w:w="1129" w:type="dxa"/>
          </w:tcPr>
          <w:p w14:paraId="5FFD040D" w14:textId="35F9A0E0" w:rsidR="00994BE7" w:rsidRPr="00A635F9" w:rsidRDefault="00994BE7" w:rsidP="00994BE7">
            <w:r w:rsidRPr="00F961CB">
              <w:t>48</w:t>
            </w:r>
          </w:p>
        </w:tc>
        <w:tc>
          <w:tcPr>
            <w:tcW w:w="3115" w:type="dxa"/>
          </w:tcPr>
          <w:p w14:paraId="57949D3E" w14:textId="1E76E190" w:rsidR="00994BE7" w:rsidRPr="00A635F9" w:rsidRDefault="00994BE7" w:rsidP="00994BE7">
            <w:r w:rsidRPr="00685335">
              <w:t>Parkinson's UK</w:t>
            </w:r>
          </w:p>
        </w:tc>
        <w:tc>
          <w:tcPr>
            <w:tcW w:w="4460" w:type="dxa"/>
          </w:tcPr>
          <w:p w14:paraId="2D78FA67" w14:textId="4B46C8D9" w:rsidR="00994BE7" w:rsidRPr="00A635F9" w:rsidRDefault="00994BE7" w:rsidP="00994BE7">
            <w:r w:rsidRPr="00994BE7">
              <w:t>parkinsons.org.uk</w:t>
            </w:r>
          </w:p>
        </w:tc>
      </w:tr>
      <w:tr w:rsidR="00994BE7" w:rsidRPr="00A635F9" w14:paraId="482FAD8D" w14:textId="152B1E8F" w:rsidTr="00994BE7">
        <w:tc>
          <w:tcPr>
            <w:tcW w:w="1129" w:type="dxa"/>
          </w:tcPr>
          <w:p w14:paraId="48ED9465" w14:textId="449D71E3" w:rsidR="00994BE7" w:rsidRPr="00A635F9" w:rsidRDefault="00994BE7" w:rsidP="00994BE7">
            <w:r w:rsidRPr="00F961CB">
              <w:t>49</w:t>
            </w:r>
          </w:p>
        </w:tc>
        <w:tc>
          <w:tcPr>
            <w:tcW w:w="3115" w:type="dxa"/>
          </w:tcPr>
          <w:p w14:paraId="5AF3707F" w14:textId="6038B07E" w:rsidR="00994BE7" w:rsidRPr="00A635F9" w:rsidRDefault="00994BE7" w:rsidP="00994BE7">
            <w:r w:rsidRPr="00685335">
              <w:t>Queensland HD Association</w:t>
            </w:r>
            <w:r w:rsidR="000E7F07">
              <w:t xml:space="preserve"> (Australia)</w:t>
            </w:r>
          </w:p>
        </w:tc>
        <w:tc>
          <w:tcPr>
            <w:tcW w:w="4460" w:type="dxa"/>
          </w:tcPr>
          <w:p w14:paraId="323FFEF6" w14:textId="345BE746" w:rsidR="00994BE7" w:rsidRPr="00A635F9" w:rsidRDefault="00994BE7" w:rsidP="00994BE7">
            <w:r w:rsidRPr="00994BE7">
              <w:t>huntingtonsqld.org.au</w:t>
            </w:r>
          </w:p>
        </w:tc>
      </w:tr>
      <w:tr w:rsidR="00994BE7" w:rsidRPr="00A635F9" w14:paraId="72B1F3ED" w14:textId="5C24E0E2" w:rsidTr="00994BE7">
        <w:tc>
          <w:tcPr>
            <w:tcW w:w="1129" w:type="dxa"/>
          </w:tcPr>
          <w:p w14:paraId="32AE99FD" w14:textId="6726FA5D" w:rsidR="00994BE7" w:rsidRPr="00A635F9" w:rsidRDefault="00994BE7" w:rsidP="00994BE7">
            <w:r w:rsidRPr="00F961CB">
              <w:t>50</w:t>
            </w:r>
          </w:p>
        </w:tc>
        <w:tc>
          <w:tcPr>
            <w:tcW w:w="3115" w:type="dxa"/>
          </w:tcPr>
          <w:p w14:paraId="6821C5E6" w14:textId="39D7D57E" w:rsidR="00994BE7" w:rsidRPr="00A635F9" w:rsidRDefault="00994BE7" w:rsidP="00994BE7">
            <w:r w:rsidRPr="00685335">
              <w:t>Rare Dementia Support</w:t>
            </w:r>
            <w:r w:rsidR="000E7F07">
              <w:t xml:space="preserve"> (UK)</w:t>
            </w:r>
          </w:p>
        </w:tc>
        <w:tc>
          <w:tcPr>
            <w:tcW w:w="4460" w:type="dxa"/>
          </w:tcPr>
          <w:p w14:paraId="0DD41CD0" w14:textId="5CEE24F7" w:rsidR="00994BE7" w:rsidRPr="00A635F9" w:rsidRDefault="00994BE7" w:rsidP="00994BE7">
            <w:r w:rsidRPr="00994BE7">
              <w:t>raredementiasupport.org</w:t>
            </w:r>
          </w:p>
        </w:tc>
      </w:tr>
      <w:tr w:rsidR="00994BE7" w:rsidRPr="00A635F9" w14:paraId="665BA996" w14:textId="1D6221D2" w:rsidTr="00994BE7">
        <w:tc>
          <w:tcPr>
            <w:tcW w:w="1129" w:type="dxa"/>
          </w:tcPr>
          <w:p w14:paraId="5F720597" w14:textId="5D5FA703" w:rsidR="00994BE7" w:rsidRPr="00A635F9" w:rsidRDefault="00994BE7" w:rsidP="00994BE7">
            <w:r w:rsidRPr="00F961CB">
              <w:t>51</w:t>
            </w:r>
          </w:p>
        </w:tc>
        <w:tc>
          <w:tcPr>
            <w:tcW w:w="3115" w:type="dxa"/>
          </w:tcPr>
          <w:p w14:paraId="2FE7B01A" w14:textId="527C9A64" w:rsidR="00994BE7" w:rsidRPr="00A635F9" w:rsidRDefault="00994BE7" w:rsidP="00994BE7">
            <w:r w:rsidRPr="00685335">
              <w:t>Scottish Huntington's Association</w:t>
            </w:r>
          </w:p>
        </w:tc>
        <w:tc>
          <w:tcPr>
            <w:tcW w:w="4460" w:type="dxa"/>
          </w:tcPr>
          <w:p w14:paraId="58B828FD" w14:textId="13FC810D" w:rsidR="00994BE7" w:rsidRPr="00A635F9" w:rsidRDefault="00994BE7" w:rsidP="00994BE7">
            <w:r w:rsidRPr="00994BE7">
              <w:t>hdscotland.org</w:t>
            </w:r>
          </w:p>
        </w:tc>
      </w:tr>
      <w:tr w:rsidR="00994BE7" w:rsidRPr="00A635F9" w14:paraId="5BC9A280" w14:textId="2C09587D" w:rsidTr="00994BE7">
        <w:tc>
          <w:tcPr>
            <w:tcW w:w="1129" w:type="dxa"/>
          </w:tcPr>
          <w:p w14:paraId="19208681" w14:textId="39970724" w:rsidR="00994BE7" w:rsidRPr="00A635F9" w:rsidRDefault="00994BE7" w:rsidP="00994BE7">
            <w:r w:rsidRPr="00F961CB">
              <w:t>52</w:t>
            </w:r>
          </w:p>
        </w:tc>
        <w:tc>
          <w:tcPr>
            <w:tcW w:w="3115" w:type="dxa"/>
          </w:tcPr>
          <w:p w14:paraId="6585DF05" w14:textId="5284027E" w:rsidR="00994BE7" w:rsidRPr="00A635F9" w:rsidRDefault="00994BE7" w:rsidP="00994BE7">
            <w:r w:rsidRPr="00685335">
              <w:t>Shake It Up Foundation</w:t>
            </w:r>
            <w:r w:rsidR="000E7F07">
              <w:t xml:space="preserve"> (Australia)</w:t>
            </w:r>
          </w:p>
        </w:tc>
        <w:tc>
          <w:tcPr>
            <w:tcW w:w="4460" w:type="dxa"/>
          </w:tcPr>
          <w:p w14:paraId="7D94806F" w14:textId="548D6195" w:rsidR="00994BE7" w:rsidRPr="00A635F9" w:rsidRDefault="00994BE7" w:rsidP="00994BE7">
            <w:r w:rsidRPr="00994BE7">
              <w:t>shakeitup.org.au</w:t>
            </w:r>
          </w:p>
        </w:tc>
      </w:tr>
      <w:tr w:rsidR="00994BE7" w:rsidRPr="00A635F9" w14:paraId="0294D842" w14:textId="45101809" w:rsidTr="00994BE7">
        <w:tc>
          <w:tcPr>
            <w:tcW w:w="1129" w:type="dxa"/>
          </w:tcPr>
          <w:p w14:paraId="70ED9C0C" w14:textId="71F9BCE0" w:rsidR="00994BE7" w:rsidRPr="00A635F9" w:rsidRDefault="00994BE7" w:rsidP="00994BE7">
            <w:r w:rsidRPr="00F961CB">
              <w:t>53</w:t>
            </w:r>
          </w:p>
        </w:tc>
        <w:tc>
          <w:tcPr>
            <w:tcW w:w="3115" w:type="dxa"/>
          </w:tcPr>
          <w:p w14:paraId="616BE09D" w14:textId="16A9BFC8" w:rsidR="00994BE7" w:rsidRPr="00A635F9" w:rsidRDefault="00994BE7" w:rsidP="00994BE7">
            <w:r w:rsidRPr="00685335">
              <w:t>South Australia and Northern Territory HD Association</w:t>
            </w:r>
          </w:p>
        </w:tc>
        <w:tc>
          <w:tcPr>
            <w:tcW w:w="4460" w:type="dxa"/>
          </w:tcPr>
          <w:p w14:paraId="1576F8E6" w14:textId="44F93D90" w:rsidR="00994BE7" w:rsidRPr="00A635F9" w:rsidRDefault="00994BE7" w:rsidP="00994BE7">
            <w:r w:rsidRPr="00994BE7">
              <w:t>huntingtonssant.org.au</w:t>
            </w:r>
          </w:p>
        </w:tc>
      </w:tr>
      <w:tr w:rsidR="00994BE7" w:rsidRPr="00A635F9" w14:paraId="5BF66AA3" w14:textId="10374B0D" w:rsidTr="00994BE7">
        <w:tc>
          <w:tcPr>
            <w:tcW w:w="1129" w:type="dxa"/>
          </w:tcPr>
          <w:p w14:paraId="1ADC9134" w14:textId="14CFE48C" w:rsidR="00994BE7" w:rsidRPr="00A635F9" w:rsidRDefault="00994BE7" w:rsidP="00994BE7">
            <w:r w:rsidRPr="00F961CB">
              <w:t>54</w:t>
            </w:r>
          </w:p>
        </w:tc>
        <w:tc>
          <w:tcPr>
            <w:tcW w:w="3115" w:type="dxa"/>
          </w:tcPr>
          <w:p w14:paraId="2338FAB3" w14:textId="5E8C80BD" w:rsidR="00994BE7" w:rsidRPr="00A635F9" w:rsidRDefault="00994BE7" w:rsidP="00994BE7">
            <w:r w:rsidRPr="00685335">
              <w:t>The ALS Association</w:t>
            </w:r>
            <w:r w:rsidR="000E7F07">
              <w:t xml:space="preserve"> (USA)</w:t>
            </w:r>
          </w:p>
        </w:tc>
        <w:tc>
          <w:tcPr>
            <w:tcW w:w="4460" w:type="dxa"/>
          </w:tcPr>
          <w:p w14:paraId="3446EDBE" w14:textId="00436986" w:rsidR="00994BE7" w:rsidRPr="00A635F9" w:rsidRDefault="00994BE7" w:rsidP="00994BE7">
            <w:r w:rsidRPr="00994BE7">
              <w:t>als.org</w:t>
            </w:r>
          </w:p>
        </w:tc>
      </w:tr>
      <w:tr w:rsidR="00994BE7" w:rsidRPr="00A635F9" w14:paraId="38D8D8FF" w14:textId="201B5875" w:rsidTr="00994BE7">
        <w:tc>
          <w:tcPr>
            <w:tcW w:w="1129" w:type="dxa"/>
          </w:tcPr>
          <w:p w14:paraId="19E0224C" w14:textId="067F9C6A" w:rsidR="00994BE7" w:rsidRPr="00A635F9" w:rsidRDefault="00994BE7" w:rsidP="00994BE7">
            <w:r w:rsidRPr="00F961CB">
              <w:t>55</w:t>
            </w:r>
          </w:p>
        </w:tc>
        <w:tc>
          <w:tcPr>
            <w:tcW w:w="3115" w:type="dxa"/>
          </w:tcPr>
          <w:p w14:paraId="1765D63E" w14:textId="457AAFE9" w:rsidR="00994BE7" w:rsidRPr="00A635F9" w:rsidRDefault="00994BE7" w:rsidP="00994BE7">
            <w:r w:rsidRPr="00685335">
              <w:t>World Dementia Council</w:t>
            </w:r>
          </w:p>
        </w:tc>
        <w:tc>
          <w:tcPr>
            <w:tcW w:w="4460" w:type="dxa"/>
          </w:tcPr>
          <w:p w14:paraId="541D5074" w14:textId="2F396536" w:rsidR="00994BE7" w:rsidRPr="00A635F9" w:rsidRDefault="00994BE7" w:rsidP="00994BE7">
            <w:r w:rsidRPr="00994BE7">
              <w:t>worlddementiacouncil.org</w:t>
            </w:r>
          </w:p>
        </w:tc>
      </w:tr>
    </w:tbl>
    <w:p w14:paraId="12FB36C7" w14:textId="77777777" w:rsidR="00A635F9" w:rsidRDefault="00A635F9" w:rsidP="00A635F9">
      <w:pPr>
        <w:spacing w:after="0" w:line="240" w:lineRule="auto"/>
      </w:pPr>
    </w:p>
    <w:p w14:paraId="556B8F38" w14:textId="28B68236" w:rsidR="00A635F9" w:rsidRDefault="00A635F9" w:rsidP="00A635F9">
      <w:pPr>
        <w:pStyle w:val="ListParagraph"/>
        <w:numPr>
          <w:ilvl w:val="0"/>
          <w:numId w:val="3"/>
        </w:numPr>
        <w:spacing w:after="0" w:line="240" w:lineRule="auto"/>
      </w:pPr>
      <w:r>
        <w:t>Non-condition-specific websites</w:t>
      </w:r>
    </w:p>
    <w:p w14:paraId="6E11E7D2" w14:textId="77777777" w:rsidR="00A635F9" w:rsidRDefault="00A635F9" w:rsidP="00A635F9">
      <w:pPr>
        <w:spacing w:after="0" w:line="240" w:lineRule="auto"/>
      </w:pPr>
    </w:p>
    <w:p w14:paraId="0E9A0294" w14:textId="77777777" w:rsidR="00A635F9" w:rsidRDefault="00A635F9" w:rsidP="00A635F9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3115"/>
        <w:gridCol w:w="4639"/>
      </w:tblGrid>
      <w:tr w:rsidR="00994BE7" w:rsidRPr="00A635F9" w14:paraId="6D1B43F2" w14:textId="77777777" w:rsidTr="00994BE7">
        <w:tc>
          <w:tcPr>
            <w:tcW w:w="1129" w:type="dxa"/>
          </w:tcPr>
          <w:p w14:paraId="31CA1E35" w14:textId="77777777" w:rsidR="00994BE7" w:rsidRPr="00A635F9" w:rsidRDefault="00994BE7" w:rsidP="009C2649">
            <w:r>
              <w:t xml:space="preserve">Number </w:t>
            </w:r>
          </w:p>
        </w:tc>
        <w:tc>
          <w:tcPr>
            <w:tcW w:w="3115" w:type="dxa"/>
          </w:tcPr>
          <w:p w14:paraId="31F5A807" w14:textId="77777777" w:rsidR="00994BE7" w:rsidRPr="00A635F9" w:rsidRDefault="00994BE7" w:rsidP="009C2649">
            <w:r>
              <w:t xml:space="preserve">Organisation </w:t>
            </w:r>
          </w:p>
        </w:tc>
        <w:tc>
          <w:tcPr>
            <w:tcW w:w="4639" w:type="dxa"/>
          </w:tcPr>
          <w:p w14:paraId="383BE70A" w14:textId="77777777" w:rsidR="00994BE7" w:rsidRPr="00A635F9" w:rsidRDefault="00994BE7" w:rsidP="009C2649">
            <w:r>
              <w:t>website</w:t>
            </w:r>
          </w:p>
        </w:tc>
      </w:tr>
      <w:tr w:rsidR="00994BE7" w:rsidRPr="00A635F9" w14:paraId="0FA46ACB" w14:textId="77777777" w:rsidTr="00994BE7">
        <w:tc>
          <w:tcPr>
            <w:tcW w:w="1129" w:type="dxa"/>
          </w:tcPr>
          <w:p w14:paraId="4A0A8889" w14:textId="649F9F49" w:rsidR="00994BE7" w:rsidRPr="00A635F9" w:rsidRDefault="00994BE7" w:rsidP="00994BE7">
            <w:r w:rsidRPr="00686386">
              <w:t>56</w:t>
            </w:r>
          </w:p>
        </w:tc>
        <w:tc>
          <w:tcPr>
            <w:tcW w:w="3115" w:type="dxa"/>
          </w:tcPr>
          <w:p w14:paraId="1124BFB9" w14:textId="7ED5231F" w:rsidR="00994BE7" w:rsidRPr="00A635F9" w:rsidRDefault="00994BE7" w:rsidP="00994BE7">
            <w:r w:rsidRPr="008B5128">
              <w:t>AARP</w:t>
            </w:r>
            <w:r w:rsidR="000E7F07">
              <w:t xml:space="preserve"> (USA)</w:t>
            </w:r>
          </w:p>
        </w:tc>
        <w:tc>
          <w:tcPr>
            <w:tcW w:w="4639" w:type="dxa"/>
          </w:tcPr>
          <w:p w14:paraId="49DBC86A" w14:textId="24ACEB7B" w:rsidR="00994BE7" w:rsidRPr="00A635F9" w:rsidRDefault="00994BE7" w:rsidP="00994BE7">
            <w:r w:rsidRPr="00994BE7">
              <w:t>aarp.org</w:t>
            </w:r>
          </w:p>
        </w:tc>
      </w:tr>
      <w:tr w:rsidR="00994BE7" w:rsidRPr="00A635F9" w14:paraId="53926417" w14:textId="77777777" w:rsidTr="00994BE7">
        <w:tc>
          <w:tcPr>
            <w:tcW w:w="1129" w:type="dxa"/>
          </w:tcPr>
          <w:p w14:paraId="31A1B0E2" w14:textId="5AAEB080" w:rsidR="00994BE7" w:rsidRPr="00A635F9" w:rsidRDefault="00994BE7" w:rsidP="00994BE7">
            <w:r w:rsidRPr="00686386">
              <w:t>57</w:t>
            </w:r>
          </w:p>
        </w:tc>
        <w:tc>
          <w:tcPr>
            <w:tcW w:w="3115" w:type="dxa"/>
          </w:tcPr>
          <w:p w14:paraId="230B9E5A" w14:textId="5AADB16F" w:rsidR="00994BE7" w:rsidRPr="00A635F9" w:rsidRDefault="00994BE7" w:rsidP="00994BE7">
            <w:r w:rsidRPr="008B5128">
              <w:t>Age UK</w:t>
            </w:r>
          </w:p>
        </w:tc>
        <w:tc>
          <w:tcPr>
            <w:tcW w:w="4639" w:type="dxa"/>
          </w:tcPr>
          <w:p w14:paraId="0FC6AAC8" w14:textId="27F6EE9C" w:rsidR="00994BE7" w:rsidRPr="00A635F9" w:rsidRDefault="00994BE7" w:rsidP="00994BE7">
            <w:r w:rsidRPr="00994BE7">
              <w:t>ageuk.org.uk</w:t>
            </w:r>
          </w:p>
        </w:tc>
      </w:tr>
      <w:tr w:rsidR="00994BE7" w:rsidRPr="00A635F9" w14:paraId="523F2B02" w14:textId="77777777" w:rsidTr="00994BE7">
        <w:tc>
          <w:tcPr>
            <w:tcW w:w="1129" w:type="dxa"/>
          </w:tcPr>
          <w:p w14:paraId="3216B15B" w14:textId="7AB60E71" w:rsidR="00994BE7" w:rsidRPr="00A635F9" w:rsidRDefault="00994BE7" w:rsidP="00994BE7">
            <w:r w:rsidRPr="00686386">
              <w:t>58</w:t>
            </w:r>
          </w:p>
        </w:tc>
        <w:tc>
          <w:tcPr>
            <w:tcW w:w="3115" w:type="dxa"/>
          </w:tcPr>
          <w:p w14:paraId="2B9EB239" w14:textId="40408806" w:rsidR="00994BE7" w:rsidRPr="00A635F9" w:rsidRDefault="00994BE7" w:rsidP="00994BE7">
            <w:r w:rsidRPr="008B5128">
              <w:t>Ageing well Without Children</w:t>
            </w:r>
            <w:r w:rsidR="000E7F07">
              <w:t xml:space="preserve"> (UK)</w:t>
            </w:r>
          </w:p>
        </w:tc>
        <w:tc>
          <w:tcPr>
            <w:tcW w:w="4639" w:type="dxa"/>
          </w:tcPr>
          <w:p w14:paraId="0227F719" w14:textId="63A65521" w:rsidR="00994BE7" w:rsidRPr="00A635F9" w:rsidRDefault="00994BE7" w:rsidP="00994BE7">
            <w:r w:rsidRPr="00994BE7">
              <w:t>awwoc.org</w:t>
            </w:r>
          </w:p>
        </w:tc>
      </w:tr>
      <w:tr w:rsidR="00994BE7" w:rsidRPr="00A635F9" w14:paraId="6FB16B54" w14:textId="77777777" w:rsidTr="00994BE7">
        <w:tc>
          <w:tcPr>
            <w:tcW w:w="1129" w:type="dxa"/>
          </w:tcPr>
          <w:p w14:paraId="5C61DD05" w14:textId="3554ED21" w:rsidR="00994BE7" w:rsidRPr="00A635F9" w:rsidRDefault="00994BE7" w:rsidP="00994BE7">
            <w:r w:rsidRPr="00686386">
              <w:t>59</w:t>
            </w:r>
          </w:p>
        </w:tc>
        <w:tc>
          <w:tcPr>
            <w:tcW w:w="3115" w:type="dxa"/>
          </w:tcPr>
          <w:p w14:paraId="3168EBDF" w14:textId="114108C8" w:rsidR="00994BE7" w:rsidRPr="00A635F9" w:rsidRDefault="00994BE7" w:rsidP="00994BE7">
            <w:r w:rsidRPr="008B5128">
              <w:t>Association of British Neurologists</w:t>
            </w:r>
          </w:p>
        </w:tc>
        <w:tc>
          <w:tcPr>
            <w:tcW w:w="4639" w:type="dxa"/>
          </w:tcPr>
          <w:p w14:paraId="212DA8CC" w14:textId="7999AD5A" w:rsidR="00994BE7" w:rsidRPr="00A635F9" w:rsidRDefault="00994BE7" w:rsidP="00994BE7">
            <w:r w:rsidRPr="00994BE7">
              <w:t>theabn.org</w:t>
            </w:r>
          </w:p>
        </w:tc>
      </w:tr>
      <w:tr w:rsidR="00994BE7" w:rsidRPr="00A635F9" w14:paraId="69C0678A" w14:textId="77777777" w:rsidTr="00994BE7">
        <w:tc>
          <w:tcPr>
            <w:tcW w:w="1129" w:type="dxa"/>
          </w:tcPr>
          <w:p w14:paraId="046F71D3" w14:textId="1619CA02" w:rsidR="00994BE7" w:rsidRPr="00A635F9" w:rsidRDefault="00994BE7" w:rsidP="00994BE7">
            <w:r w:rsidRPr="00686386">
              <w:t>60</w:t>
            </w:r>
          </w:p>
        </w:tc>
        <w:tc>
          <w:tcPr>
            <w:tcW w:w="3115" w:type="dxa"/>
          </w:tcPr>
          <w:p w14:paraId="426E6C51" w14:textId="60B6A69B" w:rsidR="00994BE7" w:rsidRPr="00A635F9" w:rsidRDefault="00994BE7" w:rsidP="00994BE7">
            <w:r w:rsidRPr="008B5128">
              <w:t>British Psychological Society</w:t>
            </w:r>
          </w:p>
        </w:tc>
        <w:tc>
          <w:tcPr>
            <w:tcW w:w="4639" w:type="dxa"/>
          </w:tcPr>
          <w:p w14:paraId="213E2FE7" w14:textId="0FAA5F1E" w:rsidR="00994BE7" w:rsidRPr="00A635F9" w:rsidRDefault="00994BE7" w:rsidP="00994BE7">
            <w:r w:rsidRPr="00994BE7">
              <w:t>bps.org.uk</w:t>
            </w:r>
          </w:p>
        </w:tc>
      </w:tr>
      <w:tr w:rsidR="00994BE7" w:rsidRPr="00A635F9" w14:paraId="2C4E3DA7" w14:textId="77777777" w:rsidTr="00994BE7">
        <w:tc>
          <w:tcPr>
            <w:tcW w:w="1129" w:type="dxa"/>
          </w:tcPr>
          <w:p w14:paraId="155102EF" w14:textId="766758FC" w:rsidR="00994BE7" w:rsidRPr="00A635F9" w:rsidRDefault="00994BE7" w:rsidP="00994BE7">
            <w:r w:rsidRPr="00686386">
              <w:t>61</w:t>
            </w:r>
          </w:p>
        </w:tc>
        <w:tc>
          <w:tcPr>
            <w:tcW w:w="3115" w:type="dxa"/>
          </w:tcPr>
          <w:p w14:paraId="5FEA5095" w14:textId="579DD9A9" w:rsidR="00994BE7" w:rsidRPr="00A635F9" w:rsidRDefault="00994BE7" w:rsidP="00994BE7">
            <w:r w:rsidRPr="008B5128">
              <w:t>British Society of Gerontology</w:t>
            </w:r>
          </w:p>
        </w:tc>
        <w:tc>
          <w:tcPr>
            <w:tcW w:w="4639" w:type="dxa"/>
          </w:tcPr>
          <w:p w14:paraId="3B224217" w14:textId="46530B4C" w:rsidR="00994BE7" w:rsidRPr="00A635F9" w:rsidRDefault="00994BE7" w:rsidP="00994BE7">
            <w:r w:rsidRPr="00994BE7">
              <w:t>britishgerontology.org</w:t>
            </w:r>
          </w:p>
        </w:tc>
      </w:tr>
      <w:tr w:rsidR="00994BE7" w:rsidRPr="00A635F9" w14:paraId="6619D373" w14:textId="77777777" w:rsidTr="00994BE7">
        <w:tc>
          <w:tcPr>
            <w:tcW w:w="1129" w:type="dxa"/>
          </w:tcPr>
          <w:p w14:paraId="50A00C94" w14:textId="75CDA677" w:rsidR="00994BE7" w:rsidRPr="00A635F9" w:rsidRDefault="00994BE7" w:rsidP="00994BE7">
            <w:r w:rsidRPr="00686386">
              <w:t>62</w:t>
            </w:r>
          </w:p>
        </w:tc>
        <w:tc>
          <w:tcPr>
            <w:tcW w:w="3115" w:type="dxa"/>
          </w:tcPr>
          <w:p w14:paraId="270F6C99" w14:textId="00B560D3" w:rsidR="00994BE7" w:rsidRPr="00A635F9" w:rsidRDefault="00994BE7" w:rsidP="00994BE7">
            <w:proofErr w:type="spellStart"/>
            <w:r w:rsidRPr="008B5128">
              <w:t>Centers</w:t>
            </w:r>
            <w:proofErr w:type="spellEnd"/>
            <w:r w:rsidRPr="008B5128">
              <w:t xml:space="preserve"> for Disease Control and Prevention</w:t>
            </w:r>
            <w:r w:rsidR="000E7F07">
              <w:t xml:space="preserve"> (USA)</w:t>
            </w:r>
          </w:p>
        </w:tc>
        <w:tc>
          <w:tcPr>
            <w:tcW w:w="4639" w:type="dxa"/>
          </w:tcPr>
          <w:p w14:paraId="15C5F377" w14:textId="76C7849E" w:rsidR="00994BE7" w:rsidRPr="00A635F9" w:rsidRDefault="00994BE7" w:rsidP="00994BE7">
            <w:r w:rsidRPr="00994BE7">
              <w:t>cdc.gov</w:t>
            </w:r>
          </w:p>
        </w:tc>
      </w:tr>
      <w:tr w:rsidR="00994BE7" w:rsidRPr="00A635F9" w14:paraId="7282C4EA" w14:textId="77777777" w:rsidTr="00994BE7">
        <w:tc>
          <w:tcPr>
            <w:tcW w:w="1129" w:type="dxa"/>
          </w:tcPr>
          <w:p w14:paraId="07D1DDF7" w14:textId="6D782B39" w:rsidR="00994BE7" w:rsidRPr="00A635F9" w:rsidRDefault="00994BE7" w:rsidP="00994BE7">
            <w:r w:rsidRPr="00686386">
              <w:t>63</w:t>
            </w:r>
          </w:p>
        </w:tc>
        <w:tc>
          <w:tcPr>
            <w:tcW w:w="3115" w:type="dxa"/>
          </w:tcPr>
          <w:p w14:paraId="193CF186" w14:textId="5A163D94" w:rsidR="00994BE7" w:rsidRPr="00A635F9" w:rsidRDefault="00994BE7" w:rsidP="00994BE7">
            <w:r w:rsidRPr="008B5128">
              <w:t>Centre for Ageing Better</w:t>
            </w:r>
            <w:r w:rsidR="000E7F07">
              <w:t xml:space="preserve"> (UK)</w:t>
            </w:r>
          </w:p>
        </w:tc>
        <w:tc>
          <w:tcPr>
            <w:tcW w:w="4639" w:type="dxa"/>
          </w:tcPr>
          <w:p w14:paraId="520A5C46" w14:textId="2914649F" w:rsidR="00994BE7" w:rsidRPr="00A635F9" w:rsidRDefault="00994BE7" w:rsidP="00994BE7">
            <w:r w:rsidRPr="00994BE7">
              <w:t>ageing-better.org.uk</w:t>
            </w:r>
          </w:p>
        </w:tc>
      </w:tr>
      <w:tr w:rsidR="00994BE7" w:rsidRPr="00A635F9" w14:paraId="4E98FF26" w14:textId="77777777" w:rsidTr="00994BE7">
        <w:tc>
          <w:tcPr>
            <w:tcW w:w="1129" w:type="dxa"/>
          </w:tcPr>
          <w:p w14:paraId="1DC93CE5" w14:textId="361F1D9F" w:rsidR="00994BE7" w:rsidRPr="00A635F9" w:rsidRDefault="00994BE7" w:rsidP="00994BE7">
            <w:r w:rsidRPr="00686386">
              <w:t>64</w:t>
            </w:r>
          </w:p>
        </w:tc>
        <w:tc>
          <w:tcPr>
            <w:tcW w:w="3115" w:type="dxa"/>
          </w:tcPr>
          <w:p w14:paraId="4C31E8A5" w14:textId="4FBBC4F9" w:rsidR="00994BE7" w:rsidRPr="00A635F9" w:rsidRDefault="00994BE7" w:rsidP="00994BE7">
            <w:r w:rsidRPr="008B5128">
              <w:t>Health Policy Partnership</w:t>
            </w:r>
            <w:r w:rsidR="000E7F07">
              <w:t xml:space="preserve"> (UK)</w:t>
            </w:r>
          </w:p>
        </w:tc>
        <w:tc>
          <w:tcPr>
            <w:tcW w:w="4639" w:type="dxa"/>
          </w:tcPr>
          <w:p w14:paraId="31B6D869" w14:textId="15C22625" w:rsidR="00994BE7" w:rsidRPr="00A635F9" w:rsidRDefault="00994BE7" w:rsidP="00994BE7">
            <w:r w:rsidRPr="00994BE7">
              <w:t>healthpolicypartnership.com</w:t>
            </w:r>
          </w:p>
        </w:tc>
      </w:tr>
      <w:tr w:rsidR="00994BE7" w:rsidRPr="00A635F9" w14:paraId="1D028A60" w14:textId="77777777" w:rsidTr="00994BE7">
        <w:tc>
          <w:tcPr>
            <w:tcW w:w="1129" w:type="dxa"/>
          </w:tcPr>
          <w:p w14:paraId="5E8127D3" w14:textId="62C03699" w:rsidR="00994BE7" w:rsidRPr="00A635F9" w:rsidRDefault="00994BE7" w:rsidP="00994BE7">
            <w:r w:rsidRPr="00686386">
              <w:t>65</w:t>
            </w:r>
          </w:p>
        </w:tc>
        <w:tc>
          <w:tcPr>
            <w:tcW w:w="3115" w:type="dxa"/>
          </w:tcPr>
          <w:p w14:paraId="1BE1AD62" w14:textId="0C7B2ECE" w:rsidR="00994BE7" w:rsidRPr="00A635F9" w:rsidRDefault="00994BE7" w:rsidP="00994BE7">
            <w:r w:rsidRPr="008B5128">
              <w:t>International Federation on Ageing</w:t>
            </w:r>
          </w:p>
        </w:tc>
        <w:tc>
          <w:tcPr>
            <w:tcW w:w="4639" w:type="dxa"/>
          </w:tcPr>
          <w:p w14:paraId="3BC55960" w14:textId="079AF983" w:rsidR="00994BE7" w:rsidRPr="00A635F9" w:rsidRDefault="00994BE7" w:rsidP="00994BE7">
            <w:proofErr w:type="spellStart"/>
            <w:r w:rsidRPr="00994BE7">
              <w:t>ifa.ngo</w:t>
            </w:r>
            <w:proofErr w:type="spellEnd"/>
          </w:p>
        </w:tc>
      </w:tr>
      <w:tr w:rsidR="00994BE7" w:rsidRPr="00A635F9" w14:paraId="08DB73F1" w14:textId="77777777" w:rsidTr="00994BE7">
        <w:tc>
          <w:tcPr>
            <w:tcW w:w="1129" w:type="dxa"/>
          </w:tcPr>
          <w:p w14:paraId="058337D5" w14:textId="02FB839F" w:rsidR="00994BE7" w:rsidRPr="00A635F9" w:rsidRDefault="00994BE7" w:rsidP="00994BE7">
            <w:r w:rsidRPr="00686386">
              <w:t>66</w:t>
            </w:r>
          </w:p>
        </w:tc>
        <w:tc>
          <w:tcPr>
            <w:tcW w:w="3115" w:type="dxa"/>
          </w:tcPr>
          <w:p w14:paraId="16018746" w14:textId="6A67A155" w:rsidR="00994BE7" w:rsidRPr="00A635F9" w:rsidRDefault="00994BE7" w:rsidP="00994BE7">
            <w:r w:rsidRPr="008B5128">
              <w:t>Joseph Rowntree Foundation</w:t>
            </w:r>
            <w:r w:rsidR="000E7F07">
              <w:t xml:space="preserve"> (UK)</w:t>
            </w:r>
          </w:p>
        </w:tc>
        <w:tc>
          <w:tcPr>
            <w:tcW w:w="4639" w:type="dxa"/>
          </w:tcPr>
          <w:p w14:paraId="53AF584D" w14:textId="0A85E612" w:rsidR="00994BE7" w:rsidRPr="00A635F9" w:rsidRDefault="00994BE7" w:rsidP="00994BE7">
            <w:r w:rsidRPr="00994BE7">
              <w:t>jrf.org.uk</w:t>
            </w:r>
          </w:p>
        </w:tc>
      </w:tr>
      <w:tr w:rsidR="00994BE7" w:rsidRPr="00A635F9" w14:paraId="55A9D854" w14:textId="77777777" w:rsidTr="00994BE7">
        <w:tc>
          <w:tcPr>
            <w:tcW w:w="1129" w:type="dxa"/>
          </w:tcPr>
          <w:p w14:paraId="65FBA297" w14:textId="05F51DCB" w:rsidR="00994BE7" w:rsidRPr="00A635F9" w:rsidRDefault="00994BE7" w:rsidP="00994BE7">
            <w:r w:rsidRPr="00686386">
              <w:t>67</w:t>
            </w:r>
          </w:p>
        </w:tc>
        <w:tc>
          <w:tcPr>
            <w:tcW w:w="3115" w:type="dxa"/>
          </w:tcPr>
          <w:p w14:paraId="019963FC" w14:textId="534CAEDA" w:rsidR="00994BE7" w:rsidRPr="00A635F9" w:rsidRDefault="00994BE7" w:rsidP="00994BE7">
            <w:r w:rsidRPr="008B5128">
              <w:t>Meaningful Ageing Australia</w:t>
            </w:r>
          </w:p>
        </w:tc>
        <w:tc>
          <w:tcPr>
            <w:tcW w:w="4639" w:type="dxa"/>
          </w:tcPr>
          <w:p w14:paraId="749D67F3" w14:textId="5E398842" w:rsidR="00994BE7" w:rsidRPr="00A635F9" w:rsidRDefault="00994BE7" w:rsidP="00994BE7">
            <w:r w:rsidRPr="00994BE7">
              <w:t>meaningfulageing.org.au</w:t>
            </w:r>
          </w:p>
        </w:tc>
      </w:tr>
      <w:tr w:rsidR="00994BE7" w:rsidRPr="00A635F9" w14:paraId="54DA5C4F" w14:textId="77777777" w:rsidTr="00994BE7">
        <w:tc>
          <w:tcPr>
            <w:tcW w:w="1129" w:type="dxa"/>
          </w:tcPr>
          <w:p w14:paraId="6FDCE80D" w14:textId="27849C9D" w:rsidR="00994BE7" w:rsidRPr="00A635F9" w:rsidRDefault="00994BE7" w:rsidP="00994BE7">
            <w:r w:rsidRPr="00686386">
              <w:t>68</w:t>
            </w:r>
          </w:p>
        </w:tc>
        <w:tc>
          <w:tcPr>
            <w:tcW w:w="3115" w:type="dxa"/>
          </w:tcPr>
          <w:p w14:paraId="08BF3D40" w14:textId="4A078B08" w:rsidR="00994BE7" w:rsidRPr="00A635F9" w:rsidRDefault="00994BE7" w:rsidP="00994BE7">
            <w:r w:rsidRPr="008B5128">
              <w:t>Neurological Alliance</w:t>
            </w:r>
            <w:r w:rsidR="000E7F07">
              <w:t xml:space="preserve"> (UK)</w:t>
            </w:r>
          </w:p>
        </w:tc>
        <w:tc>
          <w:tcPr>
            <w:tcW w:w="4639" w:type="dxa"/>
          </w:tcPr>
          <w:p w14:paraId="2B9D83E9" w14:textId="15FC2DFC" w:rsidR="00994BE7" w:rsidRPr="00A635F9" w:rsidRDefault="00994BE7" w:rsidP="00994BE7">
            <w:r w:rsidRPr="00994BE7">
              <w:t>neural.org.uk</w:t>
            </w:r>
          </w:p>
        </w:tc>
      </w:tr>
      <w:tr w:rsidR="00994BE7" w:rsidRPr="00A635F9" w14:paraId="57D123FD" w14:textId="77777777" w:rsidTr="00994BE7">
        <w:tc>
          <w:tcPr>
            <w:tcW w:w="1129" w:type="dxa"/>
          </w:tcPr>
          <w:p w14:paraId="5814144C" w14:textId="2578EF6C" w:rsidR="00994BE7" w:rsidRPr="00A635F9" w:rsidRDefault="00994BE7" w:rsidP="00994BE7">
            <w:r w:rsidRPr="00686386">
              <w:t>69</w:t>
            </w:r>
          </w:p>
        </w:tc>
        <w:tc>
          <w:tcPr>
            <w:tcW w:w="3115" w:type="dxa"/>
          </w:tcPr>
          <w:p w14:paraId="155B7A09" w14:textId="4E882481" w:rsidR="00994BE7" w:rsidRPr="00A635F9" w:rsidRDefault="00994BE7" w:rsidP="00994BE7">
            <w:r w:rsidRPr="008B5128">
              <w:t>NHS England</w:t>
            </w:r>
          </w:p>
        </w:tc>
        <w:tc>
          <w:tcPr>
            <w:tcW w:w="4639" w:type="dxa"/>
          </w:tcPr>
          <w:p w14:paraId="71655740" w14:textId="47AA3EAC" w:rsidR="00994BE7" w:rsidRPr="00A635F9" w:rsidRDefault="00994BE7" w:rsidP="00994BE7">
            <w:r w:rsidRPr="00994BE7">
              <w:t>england.nhs.uk</w:t>
            </w:r>
          </w:p>
        </w:tc>
      </w:tr>
      <w:tr w:rsidR="00994BE7" w:rsidRPr="00A635F9" w14:paraId="6D416D97" w14:textId="77777777" w:rsidTr="00994BE7">
        <w:tc>
          <w:tcPr>
            <w:tcW w:w="1129" w:type="dxa"/>
          </w:tcPr>
          <w:p w14:paraId="0D5E96ED" w14:textId="2B85B5E6" w:rsidR="00994BE7" w:rsidRPr="00A635F9" w:rsidRDefault="00994BE7" w:rsidP="00994BE7">
            <w:r w:rsidRPr="00686386">
              <w:t>70</w:t>
            </w:r>
          </w:p>
        </w:tc>
        <w:tc>
          <w:tcPr>
            <w:tcW w:w="3115" w:type="dxa"/>
          </w:tcPr>
          <w:p w14:paraId="00D0B8CD" w14:textId="448F083B" w:rsidR="00994BE7" w:rsidRPr="00A635F9" w:rsidRDefault="00994BE7" w:rsidP="00994BE7">
            <w:r w:rsidRPr="008B5128">
              <w:t>Royal College of General Practitioners</w:t>
            </w:r>
            <w:r w:rsidR="000E7F07">
              <w:t xml:space="preserve"> (UK)</w:t>
            </w:r>
          </w:p>
        </w:tc>
        <w:tc>
          <w:tcPr>
            <w:tcW w:w="4639" w:type="dxa"/>
          </w:tcPr>
          <w:p w14:paraId="624E3483" w14:textId="130473A7" w:rsidR="00994BE7" w:rsidRPr="00A635F9" w:rsidRDefault="00994BE7" w:rsidP="00994BE7">
            <w:r w:rsidRPr="00994BE7">
              <w:t>rcgp.org.uk</w:t>
            </w:r>
          </w:p>
        </w:tc>
      </w:tr>
      <w:tr w:rsidR="00994BE7" w:rsidRPr="00A635F9" w14:paraId="72338044" w14:textId="77777777" w:rsidTr="00994BE7">
        <w:tc>
          <w:tcPr>
            <w:tcW w:w="1129" w:type="dxa"/>
          </w:tcPr>
          <w:p w14:paraId="021623A9" w14:textId="43A00877" w:rsidR="00994BE7" w:rsidRPr="00A635F9" w:rsidRDefault="00994BE7" w:rsidP="00994BE7">
            <w:r w:rsidRPr="00686386">
              <w:lastRenderedPageBreak/>
              <w:t>71</w:t>
            </w:r>
          </w:p>
        </w:tc>
        <w:tc>
          <w:tcPr>
            <w:tcW w:w="3115" w:type="dxa"/>
          </w:tcPr>
          <w:p w14:paraId="2662A9CB" w14:textId="49A6B7B8" w:rsidR="00994BE7" w:rsidRPr="00A635F9" w:rsidRDefault="00994BE7" w:rsidP="00994BE7">
            <w:r w:rsidRPr="008B5128">
              <w:t xml:space="preserve">Royal College of Occupational Therapists </w:t>
            </w:r>
            <w:r w:rsidR="000E7F07">
              <w:t>(UK)</w:t>
            </w:r>
          </w:p>
        </w:tc>
        <w:tc>
          <w:tcPr>
            <w:tcW w:w="4639" w:type="dxa"/>
          </w:tcPr>
          <w:p w14:paraId="32188859" w14:textId="195713EA" w:rsidR="00994BE7" w:rsidRPr="00A635F9" w:rsidRDefault="00994BE7" w:rsidP="00994BE7">
            <w:r w:rsidRPr="00994BE7">
              <w:t>rcot.co.uk</w:t>
            </w:r>
          </w:p>
        </w:tc>
      </w:tr>
      <w:tr w:rsidR="00994BE7" w:rsidRPr="00A635F9" w14:paraId="060749CE" w14:textId="77777777" w:rsidTr="00994BE7">
        <w:tc>
          <w:tcPr>
            <w:tcW w:w="1129" w:type="dxa"/>
          </w:tcPr>
          <w:p w14:paraId="3CCCAAE9" w14:textId="6D719F7F" w:rsidR="00994BE7" w:rsidRPr="00A635F9" w:rsidRDefault="00994BE7" w:rsidP="00994BE7">
            <w:r w:rsidRPr="00686386">
              <w:t>72</w:t>
            </w:r>
          </w:p>
        </w:tc>
        <w:tc>
          <w:tcPr>
            <w:tcW w:w="3115" w:type="dxa"/>
          </w:tcPr>
          <w:p w14:paraId="12C59061" w14:textId="72353904" w:rsidR="00994BE7" w:rsidRPr="00A635F9" w:rsidRDefault="00994BE7" w:rsidP="00994BE7">
            <w:r w:rsidRPr="008B5128">
              <w:t>Royal College of Psychiatrists</w:t>
            </w:r>
            <w:r w:rsidR="000E7F07">
              <w:t xml:space="preserve"> (UK)</w:t>
            </w:r>
          </w:p>
        </w:tc>
        <w:tc>
          <w:tcPr>
            <w:tcW w:w="4639" w:type="dxa"/>
          </w:tcPr>
          <w:p w14:paraId="404083A6" w14:textId="06DB2BC5" w:rsidR="00994BE7" w:rsidRPr="00A635F9" w:rsidRDefault="00994BE7" w:rsidP="00994BE7">
            <w:r w:rsidRPr="00994BE7">
              <w:t>rcpsych.ac.uk</w:t>
            </w:r>
          </w:p>
        </w:tc>
      </w:tr>
      <w:tr w:rsidR="00994BE7" w:rsidRPr="00A635F9" w14:paraId="2380FEBF" w14:textId="77777777" w:rsidTr="00994BE7">
        <w:tc>
          <w:tcPr>
            <w:tcW w:w="1129" w:type="dxa"/>
          </w:tcPr>
          <w:p w14:paraId="60A716C9" w14:textId="3B00C0A0" w:rsidR="00994BE7" w:rsidRPr="00A635F9" w:rsidRDefault="00994BE7" w:rsidP="00994BE7">
            <w:r w:rsidRPr="00686386">
              <w:t>73</w:t>
            </w:r>
          </w:p>
        </w:tc>
        <w:tc>
          <w:tcPr>
            <w:tcW w:w="3115" w:type="dxa"/>
          </w:tcPr>
          <w:p w14:paraId="05220AA5" w14:textId="3BAA5BFA" w:rsidR="00994BE7" w:rsidRPr="00A635F9" w:rsidRDefault="00994BE7" w:rsidP="00994BE7">
            <w:r w:rsidRPr="008B5128">
              <w:t>The Health Foundation</w:t>
            </w:r>
            <w:r w:rsidR="000E7F07">
              <w:t xml:space="preserve"> (UK)</w:t>
            </w:r>
          </w:p>
        </w:tc>
        <w:tc>
          <w:tcPr>
            <w:tcW w:w="4639" w:type="dxa"/>
          </w:tcPr>
          <w:p w14:paraId="05FF0575" w14:textId="076C9A76" w:rsidR="00994BE7" w:rsidRPr="00A635F9" w:rsidRDefault="00994BE7" w:rsidP="00994BE7">
            <w:r w:rsidRPr="00994BE7">
              <w:t>health.org.uk</w:t>
            </w:r>
          </w:p>
        </w:tc>
      </w:tr>
      <w:tr w:rsidR="00994BE7" w:rsidRPr="00A635F9" w14:paraId="42690C82" w14:textId="77777777" w:rsidTr="00994BE7">
        <w:tc>
          <w:tcPr>
            <w:tcW w:w="1129" w:type="dxa"/>
          </w:tcPr>
          <w:p w14:paraId="26B9A36E" w14:textId="26EA8CC6" w:rsidR="00994BE7" w:rsidRPr="00A635F9" w:rsidRDefault="00994BE7" w:rsidP="00994BE7">
            <w:r w:rsidRPr="00686386">
              <w:t>74</w:t>
            </w:r>
          </w:p>
        </w:tc>
        <w:tc>
          <w:tcPr>
            <w:tcW w:w="3115" w:type="dxa"/>
          </w:tcPr>
          <w:p w14:paraId="3ABF75B9" w14:textId="6DC085A5" w:rsidR="00994BE7" w:rsidRPr="00A635F9" w:rsidRDefault="00994BE7" w:rsidP="00994BE7">
            <w:r w:rsidRPr="008B5128">
              <w:t>The King's Fund</w:t>
            </w:r>
            <w:r w:rsidR="000E7F07">
              <w:t xml:space="preserve"> (UK)</w:t>
            </w:r>
          </w:p>
        </w:tc>
        <w:tc>
          <w:tcPr>
            <w:tcW w:w="4639" w:type="dxa"/>
          </w:tcPr>
          <w:p w14:paraId="5E140DFA" w14:textId="03E5A127" w:rsidR="00994BE7" w:rsidRPr="00A635F9" w:rsidRDefault="00994BE7" w:rsidP="00994BE7">
            <w:r w:rsidRPr="00994BE7">
              <w:t>kingsfund.org.uk</w:t>
            </w:r>
          </w:p>
        </w:tc>
      </w:tr>
      <w:tr w:rsidR="00994BE7" w:rsidRPr="00A635F9" w14:paraId="787828B0" w14:textId="77777777" w:rsidTr="00994BE7">
        <w:tc>
          <w:tcPr>
            <w:tcW w:w="1129" w:type="dxa"/>
          </w:tcPr>
          <w:p w14:paraId="5311A527" w14:textId="0F2748D2" w:rsidR="00994BE7" w:rsidRPr="00A635F9" w:rsidRDefault="00994BE7" w:rsidP="00994BE7">
            <w:r w:rsidRPr="00686386">
              <w:t>75</w:t>
            </w:r>
          </w:p>
        </w:tc>
        <w:tc>
          <w:tcPr>
            <w:tcW w:w="3115" w:type="dxa"/>
          </w:tcPr>
          <w:p w14:paraId="66F99F69" w14:textId="47089F5C" w:rsidR="00994BE7" w:rsidRPr="00A635F9" w:rsidRDefault="00994BE7" w:rsidP="00994BE7">
            <w:r w:rsidRPr="008B5128">
              <w:t>UK Government</w:t>
            </w:r>
          </w:p>
        </w:tc>
        <w:tc>
          <w:tcPr>
            <w:tcW w:w="4639" w:type="dxa"/>
          </w:tcPr>
          <w:p w14:paraId="11655B9C" w14:textId="4D99D95F" w:rsidR="00994BE7" w:rsidRPr="00A635F9" w:rsidRDefault="00994BE7" w:rsidP="00994BE7">
            <w:r w:rsidRPr="00994BE7">
              <w:t>service.gov.uk</w:t>
            </w:r>
          </w:p>
        </w:tc>
      </w:tr>
      <w:tr w:rsidR="00994BE7" w:rsidRPr="00A635F9" w14:paraId="42CB8C2D" w14:textId="77777777" w:rsidTr="00994BE7">
        <w:tc>
          <w:tcPr>
            <w:tcW w:w="1129" w:type="dxa"/>
          </w:tcPr>
          <w:p w14:paraId="34BDF0E8" w14:textId="71215F4D" w:rsidR="00994BE7" w:rsidRPr="00A635F9" w:rsidRDefault="00994BE7" w:rsidP="00994BE7">
            <w:r w:rsidRPr="00686386">
              <w:t>76</w:t>
            </w:r>
          </w:p>
        </w:tc>
        <w:tc>
          <w:tcPr>
            <w:tcW w:w="3115" w:type="dxa"/>
          </w:tcPr>
          <w:p w14:paraId="75CFCF9E" w14:textId="6165E0C0" w:rsidR="00994BE7" w:rsidRPr="00A635F9" w:rsidRDefault="00994BE7" w:rsidP="00994BE7">
            <w:r w:rsidRPr="00994BE7">
              <w:t>World Health Organization</w:t>
            </w:r>
          </w:p>
        </w:tc>
        <w:tc>
          <w:tcPr>
            <w:tcW w:w="4639" w:type="dxa"/>
          </w:tcPr>
          <w:p w14:paraId="405CCA59" w14:textId="00CE2803" w:rsidR="00994BE7" w:rsidRPr="00A635F9" w:rsidRDefault="00994BE7" w:rsidP="00994BE7">
            <w:r w:rsidRPr="00994BE7">
              <w:t>who.int</w:t>
            </w:r>
          </w:p>
        </w:tc>
      </w:tr>
    </w:tbl>
    <w:p w14:paraId="4D6AC13D" w14:textId="77777777" w:rsidR="00A635F9" w:rsidRDefault="00A635F9" w:rsidP="00A635F9">
      <w:pPr>
        <w:spacing w:after="0" w:line="240" w:lineRule="auto"/>
      </w:pPr>
    </w:p>
    <w:p w14:paraId="4C6BD36C" w14:textId="77777777" w:rsidR="00A635F9" w:rsidRDefault="00A635F9" w:rsidP="00A635F9">
      <w:pPr>
        <w:spacing w:after="0" w:line="240" w:lineRule="auto"/>
      </w:pPr>
    </w:p>
    <w:p w14:paraId="4FA05533" w14:textId="77777777" w:rsidR="00A635F9" w:rsidRPr="00A635F9" w:rsidRDefault="00A635F9" w:rsidP="00A635F9">
      <w:pPr>
        <w:spacing w:after="0" w:line="240" w:lineRule="auto"/>
      </w:pPr>
    </w:p>
    <w:sectPr w:rsidR="00A635F9" w:rsidRPr="00A635F9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F882C2" w14:textId="77777777" w:rsidR="00B51608" w:rsidRDefault="00B51608">
      <w:pPr>
        <w:spacing w:after="0" w:line="240" w:lineRule="auto"/>
      </w:pPr>
      <w:r>
        <w:separator/>
      </w:r>
    </w:p>
  </w:endnote>
  <w:endnote w:type="continuationSeparator" w:id="0">
    <w:p w14:paraId="7888903B" w14:textId="77777777" w:rsidR="00B51608" w:rsidRDefault="00B516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C0A5DD" w14:textId="77777777" w:rsidR="00B51608" w:rsidRDefault="00B51608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72E5C37" w14:textId="77777777" w:rsidR="00B51608" w:rsidRDefault="00B516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796F48"/>
    <w:multiLevelType w:val="multilevel"/>
    <w:tmpl w:val="E550CE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106892"/>
    <w:multiLevelType w:val="hybridMultilevel"/>
    <w:tmpl w:val="BD2A7DE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A4629A"/>
    <w:multiLevelType w:val="hybridMultilevel"/>
    <w:tmpl w:val="0338F34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0858253">
    <w:abstractNumId w:val="0"/>
  </w:num>
  <w:num w:numId="2" w16cid:durableId="379519328">
    <w:abstractNumId w:val="2"/>
  </w:num>
  <w:num w:numId="3" w16cid:durableId="4134802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16D7"/>
    <w:rsid w:val="000E7F07"/>
    <w:rsid w:val="0019334E"/>
    <w:rsid w:val="00236A92"/>
    <w:rsid w:val="002F0C8A"/>
    <w:rsid w:val="003408A4"/>
    <w:rsid w:val="003D0C25"/>
    <w:rsid w:val="007B7B24"/>
    <w:rsid w:val="0096638E"/>
    <w:rsid w:val="00994BE7"/>
    <w:rsid w:val="00A635F9"/>
    <w:rsid w:val="00B51608"/>
    <w:rsid w:val="00B6676A"/>
    <w:rsid w:val="00B754F5"/>
    <w:rsid w:val="00B916D7"/>
    <w:rsid w:val="00DC0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D70DA"/>
  <w15:docId w15:val="{4F860214-FC0C-4D0A-870B-82A73DB4D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Times New Roman"/>
        <w:kern w:val="3"/>
        <w:sz w:val="24"/>
        <w:szCs w:val="24"/>
        <w:lang w:val="en-GB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BE7"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table" w:styleId="TableGrid">
    <w:name w:val="Table Grid"/>
    <w:basedOn w:val="TableNormal"/>
    <w:uiPriority w:val="39"/>
    <w:rsid w:val="00A63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09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09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09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9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9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3</Words>
  <Characters>378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ulfield</dc:creator>
  <dc:description/>
  <cp:lastModifiedBy>Martyr, Anthony</cp:lastModifiedBy>
  <cp:revision>2</cp:revision>
  <dcterms:created xsi:type="dcterms:W3CDTF">2024-06-18T14:11:00Z</dcterms:created>
  <dcterms:modified xsi:type="dcterms:W3CDTF">2024-06-18T14:11:00Z</dcterms:modified>
</cp:coreProperties>
</file>